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AFBE2" w14:textId="03F456DC" w:rsidR="00B356AB" w:rsidRPr="00A67415" w:rsidRDefault="00B356AB" w:rsidP="00B356AB">
      <w:pPr>
        <w:rPr>
          <w:rFonts w:ascii="Century" w:hAnsi="Century" w:cs="Calibri"/>
          <w:b/>
          <w:bCs/>
          <w:color w:val="156082" w:themeColor="accent1"/>
        </w:rPr>
      </w:pPr>
      <w:r w:rsidRPr="00A67415">
        <w:rPr>
          <w:rFonts w:ascii="Century" w:hAnsi="Century" w:cs="Calibri"/>
          <w:b/>
          <w:bCs/>
          <w:color w:val="156082" w:themeColor="accent1"/>
        </w:rPr>
        <w:t xml:space="preserve">1. </w:t>
      </w:r>
      <w:r w:rsidR="006046D1">
        <w:rPr>
          <w:rFonts w:ascii="Century" w:hAnsi="Century" w:cs="Calibri"/>
          <w:b/>
          <w:bCs/>
          <w:color w:val="156082" w:themeColor="accent1"/>
        </w:rPr>
        <w:t>W</w:t>
      </w:r>
      <w:r w:rsidR="006046D1" w:rsidRPr="006046D1">
        <w:rPr>
          <w:rFonts w:ascii="Century" w:hAnsi="Century" w:cs="Calibri"/>
          <w:b/>
          <w:bCs/>
          <w:color w:val="156082" w:themeColor="accent1"/>
        </w:rPr>
        <w:t>e</w:t>
      </w:r>
      <w:r w:rsidR="006A3322">
        <w:rPr>
          <w:rFonts w:ascii="Century" w:hAnsi="Century" w:cs="Calibri"/>
          <w:b/>
          <w:bCs/>
          <w:color w:val="156082" w:themeColor="accent1"/>
        </w:rPr>
        <w:t>e</w:t>
      </w:r>
      <w:r w:rsidR="006046D1" w:rsidRPr="006046D1">
        <w:rPr>
          <w:rFonts w:ascii="Century" w:hAnsi="Century" w:cs="Calibri"/>
          <w:b/>
          <w:bCs/>
          <w:color w:val="156082" w:themeColor="accent1"/>
        </w:rPr>
        <w:t xml:space="preserve">kly </w:t>
      </w:r>
      <w:r w:rsidRPr="00A67415">
        <w:rPr>
          <w:rFonts w:ascii="Century" w:hAnsi="Century" w:cs="Calibri"/>
          <w:b/>
          <w:bCs/>
          <w:color w:val="156082" w:themeColor="accent1"/>
        </w:rPr>
        <w:t>phone call follow ups:</w:t>
      </w:r>
    </w:p>
    <w:tbl>
      <w:tblPr>
        <w:tblStyle w:val="TableGrid"/>
        <w:tblW w:w="13790" w:type="dxa"/>
        <w:tblInd w:w="-419" w:type="dxa"/>
        <w:tblLook w:val="04A0" w:firstRow="1" w:lastRow="0" w:firstColumn="1" w:lastColumn="0" w:noHBand="0" w:noVBand="1"/>
      </w:tblPr>
      <w:tblGrid>
        <w:gridCol w:w="472"/>
        <w:gridCol w:w="1345"/>
        <w:gridCol w:w="915"/>
        <w:gridCol w:w="916"/>
        <w:gridCol w:w="916"/>
        <w:gridCol w:w="916"/>
        <w:gridCol w:w="1415"/>
        <w:gridCol w:w="470"/>
        <w:gridCol w:w="1346"/>
        <w:gridCol w:w="916"/>
        <w:gridCol w:w="916"/>
        <w:gridCol w:w="916"/>
        <w:gridCol w:w="916"/>
        <w:gridCol w:w="1415"/>
      </w:tblGrid>
      <w:tr w:rsidR="002954BB" w:rsidRPr="00A67415" w14:paraId="15673E89" w14:textId="77777777" w:rsidTr="00B34F4A">
        <w:trPr>
          <w:trHeight w:val="904"/>
        </w:trPr>
        <w:tc>
          <w:tcPr>
            <w:tcW w:w="472" w:type="dxa"/>
            <w:shd w:val="clear" w:color="auto" w:fill="E8E8E8" w:themeFill="background2"/>
            <w:vAlign w:val="center"/>
          </w:tcPr>
          <w:p w14:paraId="4215A72A" w14:textId="43CF0DEE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67415">
              <w:rPr>
                <w:rFonts w:asciiTheme="majorBidi" w:hAnsiTheme="majorBidi" w:cstheme="majorBidi"/>
                <w:lang w:bidi="fa-IR"/>
              </w:rPr>
              <w:t>ID</w:t>
            </w:r>
          </w:p>
        </w:tc>
        <w:tc>
          <w:tcPr>
            <w:tcW w:w="1345" w:type="dxa"/>
            <w:vAlign w:val="center"/>
          </w:tcPr>
          <w:p w14:paraId="763EAE91" w14:textId="0F28AD13" w:rsidR="00B356AB" w:rsidRPr="00A67415" w:rsidRDefault="00A67415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E</w:t>
            </w:r>
            <w:r w:rsidR="00B356AB" w:rsidRPr="00A67415">
              <w:rPr>
                <w:rFonts w:asciiTheme="majorBidi" w:hAnsiTheme="majorBidi" w:cstheme="majorBidi"/>
              </w:rPr>
              <w:t>nrolment</w:t>
            </w:r>
          </w:p>
          <w:p w14:paraId="53BAD45E" w14:textId="30271FB2" w:rsidR="00A67415" w:rsidRPr="00A67415" w:rsidRDefault="00A67415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915" w:type="dxa"/>
            <w:vAlign w:val="center"/>
          </w:tcPr>
          <w:p w14:paraId="4171F962" w14:textId="5331E821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1</w:t>
            </w:r>
          </w:p>
        </w:tc>
        <w:tc>
          <w:tcPr>
            <w:tcW w:w="916" w:type="dxa"/>
            <w:vAlign w:val="center"/>
          </w:tcPr>
          <w:p w14:paraId="4C78F945" w14:textId="27BA0786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2</w:t>
            </w:r>
          </w:p>
        </w:tc>
        <w:tc>
          <w:tcPr>
            <w:tcW w:w="916" w:type="dxa"/>
            <w:vAlign w:val="center"/>
          </w:tcPr>
          <w:p w14:paraId="57FFAFA5" w14:textId="4E2AE4A3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3</w:t>
            </w:r>
          </w:p>
        </w:tc>
        <w:tc>
          <w:tcPr>
            <w:tcW w:w="916" w:type="dxa"/>
            <w:vAlign w:val="center"/>
          </w:tcPr>
          <w:p w14:paraId="07023625" w14:textId="2BA0CFE1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4</w:t>
            </w:r>
          </w:p>
        </w:tc>
        <w:tc>
          <w:tcPr>
            <w:tcW w:w="1415" w:type="dxa"/>
            <w:vAlign w:val="center"/>
          </w:tcPr>
          <w:p w14:paraId="7AE3DDD0" w14:textId="6813D72F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Final assesment</w:t>
            </w:r>
            <w:r w:rsidR="00A67415" w:rsidRPr="00A67415">
              <w:rPr>
                <w:rFonts w:asciiTheme="majorBidi" w:hAnsiTheme="majorBidi" w:cstheme="majorBidi"/>
              </w:rPr>
              <w:t xml:space="preserve"> date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12C1737E" w14:textId="324F8833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  <w:lang w:bidi="fa-IR"/>
              </w:rPr>
              <w:t>ID</w:t>
            </w:r>
          </w:p>
        </w:tc>
        <w:tc>
          <w:tcPr>
            <w:tcW w:w="1346" w:type="dxa"/>
            <w:vAlign w:val="center"/>
          </w:tcPr>
          <w:p w14:paraId="301F912D" w14:textId="1C003D7F" w:rsidR="00B356AB" w:rsidRPr="00A67415" w:rsidRDefault="00A67415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E</w:t>
            </w:r>
            <w:r w:rsidR="00B356AB" w:rsidRPr="00A67415">
              <w:rPr>
                <w:rFonts w:asciiTheme="majorBidi" w:hAnsiTheme="majorBidi" w:cstheme="majorBidi"/>
              </w:rPr>
              <w:t>nrolment</w:t>
            </w:r>
          </w:p>
          <w:p w14:paraId="2278773A" w14:textId="20F4A062" w:rsidR="00A67415" w:rsidRPr="00A67415" w:rsidRDefault="00A67415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916" w:type="dxa"/>
            <w:vAlign w:val="center"/>
          </w:tcPr>
          <w:p w14:paraId="0282A65E" w14:textId="2BEC77E4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1</w:t>
            </w:r>
          </w:p>
        </w:tc>
        <w:tc>
          <w:tcPr>
            <w:tcW w:w="916" w:type="dxa"/>
            <w:vAlign w:val="center"/>
          </w:tcPr>
          <w:p w14:paraId="693523C3" w14:textId="29C0346E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2</w:t>
            </w:r>
          </w:p>
        </w:tc>
        <w:tc>
          <w:tcPr>
            <w:tcW w:w="916" w:type="dxa"/>
            <w:vAlign w:val="center"/>
          </w:tcPr>
          <w:p w14:paraId="36A9D1D9" w14:textId="4DA82831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3</w:t>
            </w:r>
          </w:p>
        </w:tc>
        <w:tc>
          <w:tcPr>
            <w:tcW w:w="916" w:type="dxa"/>
            <w:vAlign w:val="center"/>
          </w:tcPr>
          <w:p w14:paraId="2BE452CA" w14:textId="471ABD89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phone call no.4</w:t>
            </w:r>
          </w:p>
        </w:tc>
        <w:tc>
          <w:tcPr>
            <w:tcW w:w="1415" w:type="dxa"/>
            <w:vAlign w:val="center"/>
          </w:tcPr>
          <w:p w14:paraId="621C82F3" w14:textId="77777777" w:rsidR="00B356AB" w:rsidRPr="00A67415" w:rsidRDefault="00B356AB" w:rsidP="00A67415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Final assesment</w:t>
            </w:r>
          </w:p>
          <w:p w14:paraId="7148EADE" w14:textId="7A397D80" w:rsidR="00A67415" w:rsidRPr="00A67415" w:rsidRDefault="00A67415" w:rsidP="00A67415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67415">
              <w:rPr>
                <w:rFonts w:asciiTheme="majorBidi" w:hAnsiTheme="majorBidi" w:cstheme="majorBidi"/>
                <w:lang w:bidi="fa-IR"/>
              </w:rPr>
              <w:t>date</w:t>
            </w:r>
          </w:p>
        </w:tc>
      </w:tr>
      <w:tr w:rsidR="002954BB" w:rsidRPr="00A67415" w14:paraId="2620B5A6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34D6D939" w14:textId="7164516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5" w:type="dxa"/>
            <w:vAlign w:val="center"/>
          </w:tcPr>
          <w:p w14:paraId="3158362D" w14:textId="1CD290A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3/20/2025</w:t>
            </w:r>
          </w:p>
        </w:tc>
        <w:tc>
          <w:tcPr>
            <w:tcW w:w="915" w:type="dxa"/>
            <w:vAlign w:val="center"/>
          </w:tcPr>
          <w:p w14:paraId="2023275A" w14:textId="76017001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3/27</w:t>
            </w:r>
          </w:p>
        </w:tc>
        <w:tc>
          <w:tcPr>
            <w:tcW w:w="916" w:type="dxa"/>
            <w:vAlign w:val="center"/>
          </w:tcPr>
          <w:p w14:paraId="7FA97AB6" w14:textId="45120376" w:rsidR="00F6475F" w:rsidRPr="00FD1276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03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23D5A236" w14:textId="7AED2F97" w:rsidR="00F6475F" w:rsidRPr="00A471FD" w:rsidRDefault="00A471FD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471FD">
              <w:rPr>
                <w:rFonts w:asciiTheme="majorBidi" w:hAnsiTheme="majorBidi" w:cstheme="majorBidi"/>
              </w:rPr>
              <w:t>04/10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55BCC277" w14:textId="7F4EE195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7</w:t>
            </w:r>
          </w:p>
        </w:tc>
        <w:tc>
          <w:tcPr>
            <w:tcW w:w="1415" w:type="dxa"/>
            <w:vAlign w:val="center"/>
          </w:tcPr>
          <w:p w14:paraId="457D28B2" w14:textId="4F48D0F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9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6D8F09DB" w14:textId="3E09742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46" w:type="dxa"/>
          </w:tcPr>
          <w:p w14:paraId="237A048E" w14:textId="2443E26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12</w:t>
            </w:r>
            <w:r w:rsidRPr="003B4473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1B0D87F1" w14:textId="1E54C995" w:rsidR="00F6475F" w:rsidRPr="00FD1276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19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7124DF8C" w14:textId="5AFF26E3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6</w:t>
            </w:r>
          </w:p>
        </w:tc>
        <w:tc>
          <w:tcPr>
            <w:tcW w:w="916" w:type="dxa"/>
            <w:vAlign w:val="center"/>
          </w:tcPr>
          <w:p w14:paraId="2EA0E423" w14:textId="59DCEF47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3</w:t>
            </w:r>
          </w:p>
        </w:tc>
        <w:tc>
          <w:tcPr>
            <w:tcW w:w="916" w:type="dxa"/>
            <w:vAlign w:val="center"/>
          </w:tcPr>
          <w:p w14:paraId="6D5CEA4E" w14:textId="27F7B1DF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5" w:type="dxa"/>
          </w:tcPr>
          <w:p w14:paraId="20959924" w14:textId="277BD9B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2</w:t>
            </w:r>
            <w:r w:rsidRPr="003B4473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72F9AF96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4FE5644A" w14:textId="309466F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45" w:type="dxa"/>
          </w:tcPr>
          <w:p w14:paraId="2E45538F" w14:textId="3280E5E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2</w:t>
            </w:r>
            <w:r>
              <w:rPr>
                <w:rFonts w:asciiTheme="majorBidi" w:hAnsiTheme="majorBidi" w:cstheme="majorBidi"/>
              </w:rPr>
              <w:t>3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34A36546" w14:textId="198BC6D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3/30</w:t>
            </w:r>
          </w:p>
        </w:tc>
        <w:tc>
          <w:tcPr>
            <w:tcW w:w="916" w:type="dxa"/>
            <w:vAlign w:val="center"/>
          </w:tcPr>
          <w:p w14:paraId="7B70FD7A" w14:textId="635F83BE" w:rsidR="00F6475F" w:rsidRPr="00E755FB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06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38B9235D" w14:textId="6C3AF4F6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3</w:t>
            </w:r>
          </w:p>
        </w:tc>
        <w:tc>
          <w:tcPr>
            <w:tcW w:w="916" w:type="dxa"/>
            <w:vAlign w:val="center"/>
          </w:tcPr>
          <w:p w14:paraId="318E6BF2" w14:textId="17A66263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0</w:t>
            </w:r>
          </w:p>
        </w:tc>
        <w:tc>
          <w:tcPr>
            <w:tcW w:w="1415" w:type="dxa"/>
          </w:tcPr>
          <w:p w14:paraId="3FCFEF7E" w14:textId="1A7FB74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5C281E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2</w:t>
            </w:r>
            <w:r w:rsidRPr="005C281E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272380AD" w14:textId="077014C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46" w:type="dxa"/>
          </w:tcPr>
          <w:p w14:paraId="180C46C4" w14:textId="5B5267C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12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2A037F7B" w14:textId="39E78BB5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9</w:t>
            </w:r>
          </w:p>
        </w:tc>
        <w:tc>
          <w:tcPr>
            <w:tcW w:w="916" w:type="dxa"/>
            <w:vAlign w:val="center"/>
          </w:tcPr>
          <w:p w14:paraId="633E66F3" w14:textId="3BF4E9CD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6</w:t>
            </w:r>
          </w:p>
        </w:tc>
        <w:tc>
          <w:tcPr>
            <w:tcW w:w="916" w:type="dxa"/>
            <w:vAlign w:val="center"/>
          </w:tcPr>
          <w:p w14:paraId="6C006D3D" w14:textId="5F8BFF52" w:rsidR="00F6475F" w:rsidRPr="00FD1276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5/03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676BABC1" w14:textId="0F0166BF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5" w:type="dxa"/>
          </w:tcPr>
          <w:p w14:paraId="28A8E8DA" w14:textId="4B12192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2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24396BEC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6FD1F6C4" w14:textId="483DE2C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45" w:type="dxa"/>
          </w:tcPr>
          <w:p w14:paraId="64F49EFC" w14:textId="1D6FF16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2</w:t>
            </w:r>
            <w:r>
              <w:rPr>
                <w:rFonts w:asciiTheme="majorBidi" w:hAnsiTheme="majorBidi" w:cstheme="majorBidi"/>
              </w:rPr>
              <w:t>3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1784050A" w14:textId="261C6BE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3/30</w:t>
            </w:r>
          </w:p>
        </w:tc>
        <w:tc>
          <w:tcPr>
            <w:tcW w:w="916" w:type="dxa"/>
            <w:vAlign w:val="center"/>
          </w:tcPr>
          <w:p w14:paraId="3EC1FBCB" w14:textId="282BC6D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6</w:t>
            </w:r>
          </w:p>
        </w:tc>
        <w:tc>
          <w:tcPr>
            <w:tcW w:w="916" w:type="dxa"/>
            <w:vAlign w:val="center"/>
          </w:tcPr>
          <w:p w14:paraId="32E56633" w14:textId="2F1D4DD5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3</w:t>
            </w:r>
          </w:p>
        </w:tc>
        <w:tc>
          <w:tcPr>
            <w:tcW w:w="916" w:type="dxa"/>
            <w:vAlign w:val="center"/>
          </w:tcPr>
          <w:p w14:paraId="258E88FF" w14:textId="3193FE02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0</w:t>
            </w:r>
          </w:p>
        </w:tc>
        <w:tc>
          <w:tcPr>
            <w:tcW w:w="1415" w:type="dxa"/>
          </w:tcPr>
          <w:p w14:paraId="682A69A3" w14:textId="48D02A1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5C281E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2</w:t>
            </w:r>
            <w:r w:rsidRPr="005C281E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3E238B99" w14:textId="4E8B14C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46" w:type="dxa"/>
          </w:tcPr>
          <w:p w14:paraId="74AF504F" w14:textId="03644AF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18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04A8DDD7" w14:textId="0CDE719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5</w:t>
            </w:r>
          </w:p>
        </w:tc>
        <w:tc>
          <w:tcPr>
            <w:tcW w:w="916" w:type="dxa"/>
            <w:vAlign w:val="center"/>
          </w:tcPr>
          <w:p w14:paraId="5D532D63" w14:textId="21035F01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2</w:t>
            </w:r>
          </w:p>
        </w:tc>
        <w:tc>
          <w:tcPr>
            <w:tcW w:w="916" w:type="dxa"/>
            <w:vAlign w:val="center"/>
          </w:tcPr>
          <w:p w14:paraId="5B011637" w14:textId="1831D7FC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9</w:t>
            </w:r>
          </w:p>
        </w:tc>
        <w:tc>
          <w:tcPr>
            <w:tcW w:w="916" w:type="dxa"/>
            <w:vAlign w:val="center"/>
          </w:tcPr>
          <w:p w14:paraId="53BE215C" w14:textId="121A2F32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15" w:type="dxa"/>
          </w:tcPr>
          <w:p w14:paraId="4012970C" w14:textId="0CD9CF6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8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109E1387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49EDF7ED" w14:textId="09319AC1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45" w:type="dxa"/>
          </w:tcPr>
          <w:p w14:paraId="494D2BF8" w14:textId="2D165C4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2</w:t>
            </w:r>
            <w:r>
              <w:rPr>
                <w:rFonts w:asciiTheme="majorBidi" w:hAnsiTheme="majorBidi" w:cstheme="majorBidi"/>
              </w:rPr>
              <w:t>6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309CA003" w14:textId="50EF9A1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2</w:t>
            </w:r>
          </w:p>
        </w:tc>
        <w:tc>
          <w:tcPr>
            <w:tcW w:w="916" w:type="dxa"/>
            <w:vAlign w:val="center"/>
          </w:tcPr>
          <w:p w14:paraId="03B3618B" w14:textId="236A8723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9</w:t>
            </w:r>
          </w:p>
        </w:tc>
        <w:tc>
          <w:tcPr>
            <w:tcW w:w="916" w:type="dxa"/>
            <w:vAlign w:val="center"/>
          </w:tcPr>
          <w:p w14:paraId="13B1CBCB" w14:textId="5F1BAEEA" w:rsidR="00F6475F" w:rsidRPr="00FD1276" w:rsidRDefault="00A471FD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16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26E3EA5D" w14:textId="64957943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3</w:t>
            </w:r>
          </w:p>
        </w:tc>
        <w:tc>
          <w:tcPr>
            <w:tcW w:w="1415" w:type="dxa"/>
          </w:tcPr>
          <w:p w14:paraId="10A2AD6E" w14:textId="3A2847A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5C281E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5</w:t>
            </w:r>
            <w:r w:rsidRPr="005C281E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4BE41EEA" w14:textId="2C5D822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46" w:type="dxa"/>
          </w:tcPr>
          <w:p w14:paraId="0982DB91" w14:textId="399D6B8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18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7C2DF402" w14:textId="7094E97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5</w:t>
            </w:r>
          </w:p>
        </w:tc>
        <w:tc>
          <w:tcPr>
            <w:tcW w:w="916" w:type="dxa"/>
            <w:vAlign w:val="center"/>
          </w:tcPr>
          <w:p w14:paraId="09F6E29F" w14:textId="2E1C269F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2</w:t>
            </w:r>
          </w:p>
        </w:tc>
        <w:tc>
          <w:tcPr>
            <w:tcW w:w="916" w:type="dxa"/>
            <w:vAlign w:val="center"/>
          </w:tcPr>
          <w:p w14:paraId="5F60A4D5" w14:textId="5AD14EAA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9</w:t>
            </w:r>
          </w:p>
        </w:tc>
        <w:tc>
          <w:tcPr>
            <w:tcW w:w="916" w:type="dxa"/>
            <w:vAlign w:val="center"/>
          </w:tcPr>
          <w:p w14:paraId="19A06CA1" w14:textId="7E796653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15" w:type="dxa"/>
          </w:tcPr>
          <w:p w14:paraId="3A740985" w14:textId="50F47D6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8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65A9B79E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1B5FDE37" w14:textId="4F0A82E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45" w:type="dxa"/>
          </w:tcPr>
          <w:p w14:paraId="47DC91FC" w14:textId="7D8488B3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2</w:t>
            </w:r>
            <w:r>
              <w:rPr>
                <w:rFonts w:asciiTheme="majorBidi" w:hAnsiTheme="majorBidi" w:cstheme="majorBidi"/>
              </w:rPr>
              <w:t>6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73D95E9D" w14:textId="6A02333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2</w:t>
            </w:r>
          </w:p>
        </w:tc>
        <w:tc>
          <w:tcPr>
            <w:tcW w:w="916" w:type="dxa"/>
            <w:vAlign w:val="center"/>
          </w:tcPr>
          <w:p w14:paraId="750FA6B7" w14:textId="2B56CD5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9</w:t>
            </w:r>
          </w:p>
        </w:tc>
        <w:tc>
          <w:tcPr>
            <w:tcW w:w="916" w:type="dxa"/>
            <w:vAlign w:val="center"/>
          </w:tcPr>
          <w:p w14:paraId="747BBA15" w14:textId="64FF8659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6</w:t>
            </w:r>
          </w:p>
        </w:tc>
        <w:tc>
          <w:tcPr>
            <w:tcW w:w="916" w:type="dxa"/>
            <w:vAlign w:val="center"/>
          </w:tcPr>
          <w:p w14:paraId="499E9E5B" w14:textId="44B21899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3</w:t>
            </w:r>
          </w:p>
        </w:tc>
        <w:tc>
          <w:tcPr>
            <w:tcW w:w="1415" w:type="dxa"/>
          </w:tcPr>
          <w:p w14:paraId="652DE418" w14:textId="2CFB7141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5C281E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5</w:t>
            </w:r>
            <w:r w:rsidRPr="005C281E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2C946129" w14:textId="2230730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46" w:type="dxa"/>
          </w:tcPr>
          <w:p w14:paraId="53601FB6" w14:textId="67330CE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19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29AD5D57" w14:textId="4687B45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6</w:t>
            </w:r>
          </w:p>
        </w:tc>
        <w:tc>
          <w:tcPr>
            <w:tcW w:w="916" w:type="dxa"/>
            <w:vAlign w:val="center"/>
          </w:tcPr>
          <w:p w14:paraId="7AE28C5F" w14:textId="46B2C871" w:rsidR="00F6475F" w:rsidRPr="00FD1276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 05/03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60301A70" w14:textId="456BC4A1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0</w:t>
            </w:r>
          </w:p>
        </w:tc>
        <w:tc>
          <w:tcPr>
            <w:tcW w:w="916" w:type="dxa"/>
            <w:vAlign w:val="center"/>
          </w:tcPr>
          <w:p w14:paraId="30731354" w14:textId="0A9AFF06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15" w:type="dxa"/>
          </w:tcPr>
          <w:p w14:paraId="49B952C9" w14:textId="5C213CD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9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1AAC2ED0" w14:textId="77777777" w:rsidTr="004D27D3">
        <w:trPr>
          <w:trHeight w:val="309"/>
        </w:trPr>
        <w:tc>
          <w:tcPr>
            <w:tcW w:w="472" w:type="dxa"/>
            <w:shd w:val="clear" w:color="auto" w:fill="E8E8E8" w:themeFill="background2"/>
            <w:vAlign w:val="center"/>
          </w:tcPr>
          <w:p w14:paraId="3AF616FE" w14:textId="614CB8E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45" w:type="dxa"/>
          </w:tcPr>
          <w:p w14:paraId="0DDCEC03" w14:textId="3D92CC8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2</w:t>
            </w:r>
            <w:r>
              <w:rPr>
                <w:rFonts w:asciiTheme="majorBidi" w:hAnsiTheme="majorBidi" w:cstheme="majorBidi"/>
              </w:rPr>
              <w:t>8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6F56EB7B" w14:textId="4089001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4</w:t>
            </w:r>
          </w:p>
        </w:tc>
        <w:tc>
          <w:tcPr>
            <w:tcW w:w="916" w:type="dxa"/>
            <w:vAlign w:val="center"/>
          </w:tcPr>
          <w:p w14:paraId="7494B6F4" w14:textId="3D8C0ED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1</w:t>
            </w:r>
          </w:p>
        </w:tc>
        <w:tc>
          <w:tcPr>
            <w:tcW w:w="916" w:type="dxa"/>
            <w:vAlign w:val="center"/>
          </w:tcPr>
          <w:p w14:paraId="083BB6CA" w14:textId="0B607F78" w:rsidR="00F6475F" w:rsidRPr="00A67415" w:rsidRDefault="00A471FD" w:rsidP="00A471F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8</w:t>
            </w:r>
          </w:p>
        </w:tc>
        <w:tc>
          <w:tcPr>
            <w:tcW w:w="916" w:type="dxa"/>
            <w:vAlign w:val="center"/>
          </w:tcPr>
          <w:p w14:paraId="75E01881" w14:textId="3F7C8A9B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5</w:t>
            </w:r>
          </w:p>
        </w:tc>
        <w:tc>
          <w:tcPr>
            <w:tcW w:w="1415" w:type="dxa"/>
          </w:tcPr>
          <w:p w14:paraId="311904C0" w14:textId="220649A9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5C281E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7</w:t>
            </w:r>
            <w:r w:rsidRPr="005C281E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27D80534" w14:textId="0BA4CE0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46" w:type="dxa"/>
          </w:tcPr>
          <w:p w14:paraId="254C725C" w14:textId="07712CE9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2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00CBFE6E" w14:textId="7B7DBC3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9</w:t>
            </w:r>
          </w:p>
        </w:tc>
        <w:tc>
          <w:tcPr>
            <w:tcW w:w="916" w:type="dxa"/>
            <w:vAlign w:val="center"/>
          </w:tcPr>
          <w:p w14:paraId="2CEC6E9F" w14:textId="198F672F" w:rsidR="00F6475F" w:rsidRPr="00FD1276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 05/06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055C8722" w14:textId="435BB2BF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3</w:t>
            </w:r>
          </w:p>
        </w:tc>
        <w:tc>
          <w:tcPr>
            <w:tcW w:w="916" w:type="dxa"/>
            <w:vAlign w:val="center"/>
          </w:tcPr>
          <w:p w14:paraId="49B8D943" w14:textId="223AB3EC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5" w:type="dxa"/>
          </w:tcPr>
          <w:p w14:paraId="5373C07C" w14:textId="3D63636C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2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523F7CA2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5A8CAC44" w14:textId="575D44D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45" w:type="dxa"/>
          </w:tcPr>
          <w:p w14:paraId="61B98A36" w14:textId="7B461FB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2</w:t>
            </w:r>
            <w:r>
              <w:rPr>
                <w:rFonts w:asciiTheme="majorBidi" w:hAnsiTheme="majorBidi" w:cstheme="majorBidi"/>
              </w:rPr>
              <w:t>8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25F82DD5" w14:textId="7368615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4</w:t>
            </w:r>
          </w:p>
        </w:tc>
        <w:tc>
          <w:tcPr>
            <w:tcW w:w="916" w:type="dxa"/>
            <w:vAlign w:val="center"/>
          </w:tcPr>
          <w:p w14:paraId="3D0313A7" w14:textId="67BF954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1</w:t>
            </w:r>
          </w:p>
        </w:tc>
        <w:tc>
          <w:tcPr>
            <w:tcW w:w="916" w:type="dxa"/>
            <w:vAlign w:val="center"/>
          </w:tcPr>
          <w:p w14:paraId="3A15CE40" w14:textId="6B1F7B43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8</w:t>
            </w:r>
          </w:p>
        </w:tc>
        <w:tc>
          <w:tcPr>
            <w:tcW w:w="916" w:type="dxa"/>
            <w:vAlign w:val="center"/>
          </w:tcPr>
          <w:p w14:paraId="71964C42" w14:textId="025C0BA1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5</w:t>
            </w:r>
          </w:p>
        </w:tc>
        <w:tc>
          <w:tcPr>
            <w:tcW w:w="1415" w:type="dxa"/>
          </w:tcPr>
          <w:p w14:paraId="2DF8661B" w14:textId="770CC36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5C281E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7</w:t>
            </w:r>
            <w:r w:rsidRPr="005C281E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2D71E377" w14:textId="75681BC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46" w:type="dxa"/>
          </w:tcPr>
          <w:p w14:paraId="053014EA" w14:textId="43A585E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2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209F0FD4" w14:textId="79EB785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9</w:t>
            </w:r>
          </w:p>
        </w:tc>
        <w:tc>
          <w:tcPr>
            <w:tcW w:w="916" w:type="dxa"/>
            <w:vAlign w:val="center"/>
          </w:tcPr>
          <w:p w14:paraId="112F020C" w14:textId="0713BB68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6</w:t>
            </w:r>
          </w:p>
        </w:tc>
        <w:tc>
          <w:tcPr>
            <w:tcW w:w="916" w:type="dxa"/>
            <w:vAlign w:val="center"/>
          </w:tcPr>
          <w:p w14:paraId="536E4B84" w14:textId="590480ED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3</w:t>
            </w:r>
          </w:p>
        </w:tc>
        <w:tc>
          <w:tcPr>
            <w:tcW w:w="916" w:type="dxa"/>
            <w:vAlign w:val="center"/>
          </w:tcPr>
          <w:p w14:paraId="4953F9E5" w14:textId="6B211627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5" w:type="dxa"/>
          </w:tcPr>
          <w:p w14:paraId="35A69218" w14:textId="311AE3B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2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6F4D43A1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689D2B7D" w14:textId="3027A3C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45" w:type="dxa"/>
          </w:tcPr>
          <w:p w14:paraId="709A560A" w14:textId="7425AD7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3/</w:t>
            </w:r>
            <w:r>
              <w:rPr>
                <w:rFonts w:asciiTheme="majorBidi" w:hAnsiTheme="majorBidi" w:cstheme="majorBidi"/>
              </w:rPr>
              <w:t>30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6BE3B298" w14:textId="782C126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6</w:t>
            </w:r>
          </w:p>
        </w:tc>
        <w:tc>
          <w:tcPr>
            <w:tcW w:w="916" w:type="dxa"/>
            <w:vAlign w:val="center"/>
          </w:tcPr>
          <w:p w14:paraId="19475FE4" w14:textId="0D22BF11" w:rsidR="00F6475F" w:rsidRPr="00E755FB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13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62366C3E" w14:textId="0A4E8ACC" w:rsidR="00F6475F" w:rsidRPr="00FD1276" w:rsidRDefault="00A471FD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20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5CE36C20" w14:textId="29892C2B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7</w:t>
            </w:r>
          </w:p>
        </w:tc>
        <w:tc>
          <w:tcPr>
            <w:tcW w:w="1415" w:type="dxa"/>
            <w:vAlign w:val="center"/>
          </w:tcPr>
          <w:p w14:paraId="1BB7ED28" w14:textId="362147E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9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7A11CFB9" w14:textId="12223A25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346" w:type="dxa"/>
          </w:tcPr>
          <w:p w14:paraId="185AF541" w14:textId="128348C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5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747F7AA1" w14:textId="7F1034E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2</w:t>
            </w:r>
          </w:p>
        </w:tc>
        <w:tc>
          <w:tcPr>
            <w:tcW w:w="916" w:type="dxa"/>
            <w:vAlign w:val="center"/>
          </w:tcPr>
          <w:p w14:paraId="59905F48" w14:textId="6A26FC78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9</w:t>
            </w:r>
          </w:p>
        </w:tc>
        <w:tc>
          <w:tcPr>
            <w:tcW w:w="916" w:type="dxa"/>
            <w:vAlign w:val="center"/>
          </w:tcPr>
          <w:p w14:paraId="12A44379" w14:textId="4370BB12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6</w:t>
            </w:r>
          </w:p>
        </w:tc>
        <w:tc>
          <w:tcPr>
            <w:tcW w:w="916" w:type="dxa"/>
            <w:vAlign w:val="center"/>
          </w:tcPr>
          <w:p w14:paraId="42BD252A" w14:textId="17AEC049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15" w:type="dxa"/>
          </w:tcPr>
          <w:p w14:paraId="6D479C8A" w14:textId="3E355AE0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5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4754984A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02286E1B" w14:textId="7BC407A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45" w:type="dxa"/>
          </w:tcPr>
          <w:p w14:paraId="6414A399" w14:textId="27FDC17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2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06D521B8" w14:textId="2BBA294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09</w:t>
            </w:r>
          </w:p>
        </w:tc>
        <w:tc>
          <w:tcPr>
            <w:tcW w:w="916" w:type="dxa"/>
            <w:vAlign w:val="center"/>
          </w:tcPr>
          <w:p w14:paraId="397B40FF" w14:textId="5FD7FDC0" w:rsidR="00F6475F" w:rsidRPr="00E755FB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16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48795678" w14:textId="2DF833F3" w:rsidR="00F6475F" w:rsidRPr="00E755FB" w:rsidRDefault="00A471FD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23</w:t>
            </w:r>
          </w:p>
        </w:tc>
        <w:tc>
          <w:tcPr>
            <w:tcW w:w="916" w:type="dxa"/>
            <w:vAlign w:val="center"/>
          </w:tcPr>
          <w:p w14:paraId="71F71FA5" w14:textId="48AC8DF3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30</w:t>
            </w:r>
          </w:p>
        </w:tc>
        <w:tc>
          <w:tcPr>
            <w:tcW w:w="1415" w:type="dxa"/>
          </w:tcPr>
          <w:p w14:paraId="3085E5EB" w14:textId="6F6C8029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2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1BD22E48" w14:textId="6D90BAB9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46" w:type="dxa"/>
          </w:tcPr>
          <w:p w14:paraId="694645B0" w14:textId="08F4DCA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6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47EC605B" w14:textId="31867F32" w:rsidR="00F6475F" w:rsidRPr="00FD1276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5/03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523960B8" w14:textId="7E9F2045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0</w:t>
            </w:r>
          </w:p>
        </w:tc>
        <w:tc>
          <w:tcPr>
            <w:tcW w:w="916" w:type="dxa"/>
            <w:vAlign w:val="center"/>
          </w:tcPr>
          <w:p w14:paraId="7E404EA1" w14:textId="3B3D3B78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7</w:t>
            </w:r>
          </w:p>
        </w:tc>
        <w:tc>
          <w:tcPr>
            <w:tcW w:w="916" w:type="dxa"/>
            <w:vAlign w:val="center"/>
          </w:tcPr>
          <w:p w14:paraId="041563E3" w14:textId="29E1E56F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15" w:type="dxa"/>
          </w:tcPr>
          <w:p w14:paraId="43A5B66F" w14:textId="3F66217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6C505C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6C505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6</w:t>
            </w:r>
            <w:r w:rsidRPr="006C505C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088F4B27" w14:textId="77777777" w:rsidTr="004D27D3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1363322A" w14:textId="35B5D1D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45" w:type="dxa"/>
          </w:tcPr>
          <w:p w14:paraId="5F884295" w14:textId="4446CDE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5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096F395B" w14:textId="295C960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2</w:t>
            </w:r>
          </w:p>
        </w:tc>
        <w:tc>
          <w:tcPr>
            <w:tcW w:w="916" w:type="dxa"/>
            <w:vAlign w:val="center"/>
          </w:tcPr>
          <w:p w14:paraId="0AF808C4" w14:textId="2B5BD663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7</w:t>
            </w:r>
          </w:p>
        </w:tc>
        <w:tc>
          <w:tcPr>
            <w:tcW w:w="916" w:type="dxa"/>
            <w:vAlign w:val="center"/>
          </w:tcPr>
          <w:p w14:paraId="6874FD39" w14:textId="2F5EBB87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4</w:t>
            </w:r>
          </w:p>
        </w:tc>
        <w:tc>
          <w:tcPr>
            <w:tcW w:w="916" w:type="dxa"/>
            <w:vAlign w:val="center"/>
          </w:tcPr>
          <w:p w14:paraId="6B23727C" w14:textId="5329C89E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3</w:t>
            </w:r>
          </w:p>
        </w:tc>
        <w:tc>
          <w:tcPr>
            <w:tcW w:w="1415" w:type="dxa"/>
          </w:tcPr>
          <w:p w14:paraId="49EBE5C6" w14:textId="5B28B063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5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79DAB7F7" w14:textId="26C8558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46" w:type="dxa"/>
          </w:tcPr>
          <w:p w14:paraId="56D0732B" w14:textId="2AE6925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4/</w:t>
            </w:r>
            <w:r>
              <w:rPr>
                <w:rFonts w:asciiTheme="majorBidi" w:hAnsiTheme="majorBidi" w:cstheme="majorBidi"/>
              </w:rPr>
              <w:t>29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15DF1CF4" w14:textId="4B3EF7C1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6</w:t>
            </w:r>
          </w:p>
        </w:tc>
        <w:tc>
          <w:tcPr>
            <w:tcW w:w="916" w:type="dxa"/>
            <w:vAlign w:val="center"/>
          </w:tcPr>
          <w:p w14:paraId="2B66786F" w14:textId="5BBB3A4B" w:rsidR="00F6475F" w:rsidRPr="00E755FB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5/13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15271238" w14:textId="444E3B7C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20</w:t>
            </w:r>
          </w:p>
        </w:tc>
        <w:tc>
          <w:tcPr>
            <w:tcW w:w="916" w:type="dxa"/>
            <w:vAlign w:val="center"/>
          </w:tcPr>
          <w:p w14:paraId="16F2A44C" w14:textId="204FE179" w:rsidR="00F6475F" w:rsidRPr="00E755FB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7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415" w:type="dxa"/>
          </w:tcPr>
          <w:p w14:paraId="7595A2B1" w14:textId="4FA89D25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9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01AAE350" w14:textId="77777777" w:rsidTr="004A5EBF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7C42CB8A" w14:textId="2A739FCC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45" w:type="dxa"/>
          </w:tcPr>
          <w:p w14:paraId="29876C10" w14:textId="5C2A26D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4B497043" w14:textId="51E2F8F5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2</w:t>
            </w:r>
          </w:p>
        </w:tc>
        <w:tc>
          <w:tcPr>
            <w:tcW w:w="916" w:type="dxa"/>
            <w:vAlign w:val="center"/>
          </w:tcPr>
          <w:p w14:paraId="5B649AFF" w14:textId="44123A2C" w:rsidR="00F6475F" w:rsidRPr="00FD1276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17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3D9B0E9D" w14:textId="7ADDACDF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4</w:t>
            </w:r>
          </w:p>
        </w:tc>
        <w:tc>
          <w:tcPr>
            <w:tcW w:w="916" w:type="dxa"/>
            <w:vAlign w:val="center"/>
          </w:tcPr>
          <w:p w14:paraId="008C7F0C" w14:textId="632A91B6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3</w:t>
            </w:r>
          </w:p>
        </w:tc>
        <w:tc>
          <w:tcPr>
            <w:tcW w:w="1415" w:type="dxa"/>
          </w:tcPr>
          <w:p w14:paraId="28F292F4" w14:textId="7C2D9DF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7CFC58D4" w14:textId="4B750CC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346" w:type="dxa"/>
          </w:tcPr>
          <w:p w14:paraId="77E8BF93" w14:textId="62242EB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3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370A6B0E" w14:textId="1A3C9E2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0</w:t>
            </w:r>
          </w:p>
        </w:tc>
        <w:tc>
          <w:tcPr>
            <w:tcW w:w="916" w:type="dxa"/>
            <w:vAlign w:val="center"/>
          </w:tcPr>
          <w:p w14:paraId="25B9CD48" w14:textId="64C04A34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7</w:t>
            </w:r>
          </w:p>
        </w:tc>
        <w:tc>
          <w:tcPr>
            <w:tcW w:w="916" w:type="dxa"/>
            <w:vAlign w:val="center"/>
          </w:tcPr>
          <w:p w14:paraId="64050AC9" w14:textId="2CE0FFE6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24</w:t>
            </w:r>
          </w:p>
        </w:tc>
        <w:tc>
          <w:tcPr>
            <w:tcW w:w="916" w:type="dxa"/>
            <w:vAlign w:val="center"/>
          </w:tcPr>
          <w:p w14:paraId="307BB3BC" w14:textId="1F65C881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415" w:type="dxa"/>
          </w:tcPr>
          <w:p w14:paraId="14AB10A9" w14:textId="7720C4B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2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5CCF8351" w14:textId="77777777" w:rsidTr="004A5EBF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13DF2538" w14:textId="3CC4E04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45" w:type="dxa"/>
          </w:tcPr>
          <w:p w14:paraId="72A38ED0" w14:textId="63078C3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7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07AABE9F" w14:textId="346ACE2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4</w:t>
            </w:r>
          </w:p>
        </w:tc>
        <w:tc>
          <w:tcPr>
            <w:tcW w:w="916" w:type="dxa"/>
            <w:vAlign w:val="center"/>
          </w:tcPr>
          <w:p w14:paraId="3C5F9362" w14:textId="4318E71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1</w:t>
            </w:r>
          </w:p>
        </w:tc>
        <w:tc>
          <w:tcPr>
            <w:tcW w:w="916" w:type="dxa"/>
            <w:vAlign w:val="center"/>
          </w:tcPr>
          <w:p w14:paraId="39A5E43A" w14:textId="29EF33BA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8</w:t>
            </w:r>
          </w:p>
        </w:tc>
        <w:tc>
          <w:tcPr>
            <w:tcW w:w="916" w:type="dxa"/>
            <w:vAlign w:val="center"/>
          </w:tcPr>
          <w:p w14:paraId="2C3165CE" w14:textId="47238752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5</w:t>
            </w:r>
          </w:p>
        </w:tc>
        <w:tc>
          <w:tcPr>
            <w:tcW w:w="1415" w:type="dxa"/>
          </w:tcPr>
          <w:p w14:paraId="7E1B566A" w14:textId="4DBCEA33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7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79CF24C1" w14:textId="6F076D8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46" w:type="dxa"/>
          </w:tcPr>
          <w:p w14:paraId="1AC1F0E2" w14:textId="37ACD44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5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1D42CFD1" w14:textId="2A21A9E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2</w:t>
            </w:r>
          </w:p>
        </w:tc>
        <w:tc>
          <w:tcPr>
            <w:tcW w:w="916" w:type="dxa"/>
            <w:vAlign w:val="center"/>
          </w:tcPr>
          <w:p w14:paraId="272B43DE" w14:textId="189191C1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9</w:t>
            </w:r>
          </w:p>
        </w:tc>
        <w:tc>
          <w:tcPr>
            <w:tcW w:w="916" w:type="dxa"/>
            <w:vAlign w:val="center"/>
          </w:tcPr>
          <w:p w14:paraId="41D7654E" w14:textId="530686F0" w:rsidR="00F6475F" w:rsidRPr="00FD1276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05/26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7F562A03" w14:textId="39C28EDA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2</w:t>
            </w:r>
          </w:p>
        </w:tc>
        <w:tc>
          <w:tcPr>
            <w:tcW w:w="1415" w:type="dxa"/>
          </w:tcPr>
          <w:p w14:paraId="2796BCA3" w14:textId="4BD7285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4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28700A94" w14:textId="77777777" w:rsidTr="004A5EBF">
        <w:trPr>
          <w:trHeight w:val="309"/>
        </w:trPr>
        <w:tc>
          <w:tcPr>
            <w:tcW w:w="472" w:type="dxa"/>
            <w:shd w:val="clear" w:color="auto" w:fill="E8E8E8" w:themeFill="background2"/>
            <w:vAlign w:val="center"/>
          </w:tcPr>
          <w:p w14:paraId="1FEDACEB" w14:textId="46EC37D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45" w:type="dxa"/>
          </w:tcPr>
          <w:p w14:paraId="7C0F7BD3" w14:textId="67B4B63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9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790E404A" w14:textId="4BB8F6C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5</w:t>
            </w:r>
          </w:p>
        </w:tc>
        <w:tc>
          <w:tcPr>
            <w:tcW w:w="916" w:type="dxa"/>
            <w:vAlign w:val="center"/>
          </w:tcPr>
          <w:p w14:paraId="32C553CA" w14:textId="022F5B4D" w:rsidR="00F6475F" w:rsidRPr="00FD1276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22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572C3E6E" w14:textId="7C2E989F" w:rsidR="00F6475F" w:rsidRPr="00E755FB" w:rsidRDefault="00A471FD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29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5763D7D4" w14:textId="6679B1D8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7</w:t>
            </w:r>
          </w:p>
        </w:tc>
        <w:tc>
          <w:tcPr>
            <w:tcW w:w="1415" w:type="dxa"/>
          </w:tcPr>
          <w:p w14:paraId="2C5BC000" w14:textId="14BDE32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9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56E18DA0" w14:textId="00F64D8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346" w:type="dxa"/>
          </w:tcPr>
          <w:p w14:paraId="260313DC" w14:textId="38C315F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0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5F1DA581" w14:textId="3F6D3A4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7</w:t>
            </w:r>
          </w:p>
        </w:tc>
        <w:tc>
          <w:tcPr>
            <w:tcW w:w="916" w:type="dxa"/>
            <w:vAlign w:val="center"/>
          </w:tcPr>
          <w:p w14:paraId="0F6323C0" w14:textId="7D52260E" w:rsidR="00F6475F" w:rsidRPr="00E755FB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05/24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695F4714" w14:textId="26FD89A2" w:rsidR="00F6475F" w:rsidRPr="00E755FB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5/31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0736AB4D" w14:textId="6ACA619A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1415" w:type="dxa"/>
          </w:tcPr>
          <w:p w14:paraId="57566510" w14:textId="12D35358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9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6BBBDF95" w14:textId="77777777" w:rsidTr="004A5EBF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6D529B97" w14:textId="4722DD5B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45" w:type="dxa"/>
          </w:tcPr>
          <w:p w14:paraId="1527E92B" w14:textId="503F8DA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1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3728CD18" w14:textId="2A5A2CDC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18</w:t>
            </w:r>
          </w:p>
        </w:tc>
        <w:tc>
          <w:tcPr>
            <w:tcW w:w="916" w:type="dxa"/>
            <w:vAlign w:val="center"/>
          </w:tcPr>
          <w:p w14:paraId="3350ED95" w14:textId="37E6BE8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5</w:t>
            </w:r>
          </w:p>
        </w:tc>
        <w:tc>
          <w:tcPr>
            <w:tcW w:w="916" w:type="dxa"/>
            <w:vAlign w:val="center"/>
          </w:tcPr>
          <w:p w14:paraId="42B73B21" w14:textId="1EEF15AB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2</w:t>
            </w:r>
          </w:p>
        </w:tc>
        <w:tc>
          <w:tcPr>
            <w:tcW w:w="916" w:type="dxa"/>
            <w:vAlign w:val="center"/>
          </w:tcPr>
          <w:p w14:paraId="0A643E34" w14:textId="15936E8A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9</w:t>
            </w:r>
          </w:p>
        </w:tc>
        <w:tc>
          <w:tcPr>
            <w:tcW w:w="1415" w:type="dxa"/>
          </w:tcPr>
          <w:p w14:paraId="42B302DE" w14:textId="1FE374B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1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6881DE68" w14:textId="5E7C91FD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46" w:type="dxa"/>
          </w:tcPr>
          <w:p w14:paraId="593E1ADD" w14:textId="7AC9F60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0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3E997D62" w14:textId="1F828857" w:rsidR="00F6475F" w:rsidRPr="00E755FB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5/17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216BDE10" w14:textId="62771387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24</w:t>
            </w:r>
          </w:p>
        </w:tc>
        <w:tc>
          <w:tcPr>
            <w:tcW w:w="916" w:type="dxa"/>
            <w:vAlign w:val="center"/>
          </w:tcPr>
          <w:p w14:paraId="4232CDE6" w14:textId="5F0F54D7" w:rsidR="00F6475F" w:rsidRPr="00A67415" w:rsidRDefault="00477ED0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31</w:t>
            </w:r>
          </w:p>
        </w:tc>
        <w:tc>
          <w:tcPr>
            <w:tcW w:w="916" w:type="dxa"/>
            <w:vAlign w:val="center"/>
          </w:tcPr>
          <w:p w14:paraId="3211D256" w14:textId="0A921FC1" w:rsidR="00F6475F" w:rsidRPr="00A67415" w:rsidRDefault="002954BB" w:rsidP="00F6475F">
            <w:pPr>
              <w:jc w:val="center"/>
              <w:rPr>
                <w:rFonts w:asciiTheme="majorBidi" w:hAnsiTheme="majorBidi" w:cstheme="majorBidi"/>
              </w:rPr>
            </w:pP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1415" w:type="dxa"/>
          </w:tcPr>
          <w:p w14:paraId="70BF08A7" w14:textId="1FF0E6BE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9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</w:tr>
      <w:tr w:rsidR="002954BB" w:rsidRPr="00A67415" w14:paraId="493AA760" w14:textId="77777777" w:rsidTr="004A5EBF">
        <w:trPr>
          <w:trHeight w:val="301"/>
        </w:trPr>
        <w:tc>
          <w:tcPr>
            <w:tcW w:w="472" w:type="dxa"/>
            <w:shd w:val="clear" w:color="auto" w:fill="E8E8E8" w:themeFill="background2"/>
            <w:vAlign w:val="center"/>
          </w:tcPr>
          <w:p w14:paraId="69308F55" w14:textId="7604286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45" w:type="dxa"/>
          </w:tcPr>
          <w:p w14:paraId="06F7A67F" w14:textId="1946D594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4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1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5" w:type="dxa"/>
            <w:vAlign w:val="center"/>
          </w:tcPr>
          <w:p w14:paraId="65BAF7DA" w14:textId="6DCE4C5F" w:rsidR="00F6475F" w:rsidRPr="00FD1276" w:rsidRDefault="00F6475F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4/18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50C35C5B" w14:textId="69D42FA7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25</w:t>
            </w:r>
          </w:p>
        </w:tc>
        <w:tc>
          <w:tcPr>
            <w:tcW w:w="916" w:type="dxa"/>
            <w:vAlign w:val="center"/>
          </w:tcPr>
          <w:p w14:paraId="71BAFA0E" w14:textId="5040C1B4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2</w:t>
            </w:r>
          </w:p>
        </w:tc>
        <w:tc>
          <w:tcPr>
            <w:tcW w:w="916" w:type="dxa"/>
            <w:vAlign w:val="center"/>
          </w:tcPr>
          <w:p w14:paraId="2D17D39D" w14:textId="4AFCB234" w:rsidR="00F6475F" w:rsidRPr="00A67415" w:rsidRDefault="00A471FD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09</w:t>
            </w:r>
          </w:p>
        </w:tc>
        <w:tc>
          <w:tcPr>
            <w:tcW w:w="1415" w:type="dxa"/>
          </w:tcPr>
          <w:p w14:paraId="061DF080" w14:textId="13FA3CAA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4B46A2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4B46A2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1</w:t>
            </w:r>
            <w:r w:rsidRPr="004B46A2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470" w:type="dxa"/>
            <w:shd w:val="clear" w:color="auto" w:fill="E8E8E8" w:themeFill="background2"/>
            <w:vAlign w:val="center"/>
          </w:tcPr>
          <w:p w14:paraId="45A01666" w14:textId="5CE9B80F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46" w:type="dxa"/>
          </w:tcPr>
          <w:p w14:paraId="29880DDD" w14:textId="757D1306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5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0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  <w:tc>
          <w:tcPr>
            <w:tcW w:w="916" w:type="dxa"/>
            <w:vAlign w:val="center"/>
          </w:tcPr>
          <w:p w14:paraId="6388A3B6" w14:textId="0CDB28B2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17</w:t>
            </w:r>
          </w:p>
        </w:tc>
        <w:tc>
          <w:tcPr>
            <w:tcW w:w="916" w:type="dxa"/>
            <w:vAlign w:val="center"/>
          </w:tcPr>
          <w:p w14:paraId="0BFD6173" w14:textId="3497D297" w:rsidR="00F6475F" w:rsidRPr="00FD1276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05/24</w:t>
            </w:r>
            <w:r w:rsidR="00FD127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12903493" w14:textId="2FE843E4" w:rsidR="00F6475F" w:rsidRPr="00A67415" w:rsidRDefault="00477ED0" w:rsidP="00F6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5/31</w:t>
            </w:r>
          </w:p>
        </w:tc>
        <w:tc>
          <w:tcPr>
            <w:tcW w:w="916" w:type="dxa"/>
            <w:vAlign w:val="center"/>
          </w:tcPr>
          <w:p w14:paraId="413D9CEE" w14:textId="4B4139B6" w:rsidR="00F6475F" w:rsidRPr="00E755FB" w:rsidRDefault="002954BB" w:rsidP="00F6475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3B447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3B4473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7</w:t>
            </w:r>
            <w:r w:rsidR="00E755F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415" w:type="dxa"/>
          </w:tcPr>
          <w:p w14:paraId="73BA32C5" w14:textId="2D1D6AF1" w:rsidR="00F6475F" w:rsidRPr="00A67415" w:rsidRDefault="00F6475F" w:rsidP="00F6475F">
            <w:pPr>
              <w:jc w:val="center"/>
              <w:rPr>
                <w:rFonts w:asciiTheme="majorBidi" w:hAnsiTheme="majorBidi" w:cstheme="majorBidi"/>
              </w:rPr>
            </w:pPr>
            <w:r w:rsidRPr="0086332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6</w:t>
            </w:r>
            <w:r w:rsidRPr="00863321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09</w:t>
            </w:r>
            <w:r w:rsidRPr="00863321">
              <w:rPr>
                <w:rFonts w:asciiTheme="majorBidi" w:hAnsiTheme="majorBidi" w:cstheme="majorBidi"/>
              </w:rPr>
              <w:t>/2025</w:t>
            </w:r>
          </w:p>
        </w:tc>
      </w:tr>
    </w:tbl>
    <w:p w14:paraId="2BAC8914" w14:textId="77777777" w:rsidR="00B356AB" w:rsidRDefault="00B356AB" w:rsidP="00B356AB"/>
    <w:p w14:paraId="12E7F3D2" w14:textId="02F3F510" w:rsidR="00A67415" w:rsidRDefault="00E755FB" w:rsidP="00B356AB">
      <w:r>
        <w:rPr>
          <w:vertAlign w:val="superscript"/>
        </w:rPr>
        <w:t xml:space="preserve">a </w:t>
      </w:r>
      <w:r w:rsidR="00D83851">
        <w:t>H</w:t>
      </w:r>
      <w:r>
        <w:t xml:space="preserve">ave been reinformed that missing more than three </w:t>
      </w:r>
      <w:r w:rsidR="00FD1276" w:rsidRPr="00FD1276">
        <w:t xml:space="preserve">consecutive </w:t>
      </w:r>
      <w:r>
        <w:t xml:space="preserve">nights of listening to white noise will result in </w:t>
      </w:r>
      <w:r w:rsidR="00FD1276">
        <w:t>exclusion from the study.</w:t>
      </w:r>
    </w:p>
    <w:p w14:paraId="6A818D5E" w14:textId="10BA7E5A" w:rsidR="00A67415" w:rsidRDefault="00FD1276" w:rsidP="00D83851">
      <w:r>
        <w:rPr>
          <w:vertAlign w:val="superscript"/>
        </w:rPr>
        <w:t>b</w:t>
      </w:r>
      <w:r>
        <w:t xml:space="preserve"> </w:t>
      </w:r>
      <w:r w:rsidR="00D83851" w:rsidRPr="00D83851">
        <w:t>Phone calls made in the scatulae</w:t>
      </w:r>
      <w:r w:rsidR="00D83851">
        <w:t>d</w:t>
      </w:r>
      <w:r w:rsidR="00D83851" w:rsidRPr="00D83851">
        <w:t xml:space="preserve"> date was not answered and have been contacted in another date.</w:t>
      </w:r>
    </w:p>
    <w:p w14:paraId="6D48CC6E" w14:textId="77777777" w:rsidR="00A67415" w:rsidRDefault="00A67415" w:rsidP="00B356AB"/>
    <w:p w14:paraId="1493C4D7" w14:textId="77777777" w:rsidR="00A67415" w:rsidRDefault="00A67415" w:rsidP="00B356AB"/>
    <w:p w14:paraId="628664B5" w14:textId="77777777" w:rsidR="00640D46" w:rsidRDefault="00640D46" w:rsidP="00A67415"/>
    <w:p w14:paraId="405B1A2B" w14:textId="0695CBE0" w:rsidR="00A67415" w:rsidRDefault="00A67415" w:rsidP="00481C7C">
      <w:pPr>
        <w:rPr>
          <w:rFonts w:ascii="Century" w:hAnsi="Century" w:cs="Calibri"/>
          <w:b/>
          <w:bCs/>
          <w:color w:val="156082" w:themeColor="accent1"/>
        </w:rPr>
      </w:pPr>
      <w:r>
        <w:rPr>
          <w:rFonts w:ascii="Century" w:hAnsi="Century" w:cs="Calibri"/>
          <w:b/>
          <w:bCs/>
          <w:color w:val="156082" w:themeColor="accent1"/>
        </w:rPr>
        <w:lastRenderedPageBreak/>
        <w:t>2</w:t>
      </w:r>
      <w:r w:rsidRPr="00A67415">
        <w:rPr>
          <w:rFonts w:ascii="Century" w:hAnsi="Century" w:cs="Calibri"/>
          <w:b/>
          <w:bCs/>
          <w:color w:val="156082" w:themeColor="accent1"/>
        </w:rPr>
        <w:t xml:space="preserve">. </w:t>
      </w:r>
      <w:r>
        <w:rPr>
          <w:rFonts w:ascii="Century" w:hAnsi="Century" w:cs="Calibri"/>
          <w:b/>
          <w:bCs/>
          <w:color w:val="156082" w:themeColor="accent1"/>
        </w:rPr>
        <w:t xml:space="preserve">Nightly SMS </w:t>
      </w:r>
      <w:r w:rsidR="00640D46">
        <w:rPr>
          <w:rFonts w:ascii="Century" w:hAnsi="Century" w:cs="Calibri"/>
          <w:b/>
          <w:bCs/>
          <w:color w:val="156082" w:themeColor="accent1"/>
        </w:rPr>
        <w:t>reminders:</w:t>
      </w:r>
      <w:r w:rsidR="00481C7C" w:rsidRPr="00481C7C">
        <w:rPr>
          <w:rFonts w:ascii="Segoe UI Symbol" w:hAnsi="Segoe UI Symbol" w:cs="Segoe UI Symbol"/>
          <w:color w:val="E8E8E8"/>
          <w:sz w:val="21"/>
          <w:szCs w:val="21"/>
          <w:shd w:val="clear" w:color="auto" w:fill="1F1F1F"/>
        </w:rPr>
        <w:t xml:space="preserve"> </w:t>
      </w:r>
    </w:p>
    <w:tbl>
      <w:tblPr>
        <w:tblStyle w:val="TableGrid"/>
        <w:tblW w:w="14015" w:type="dxa"/>
        <w:tblInd w:w="-416" w:type="dxa"/>
        <w:tblLook w:val="04A0" w:firstRow="1" w:lastRow="0" w:firstColumn="1" w:lastColumn="0" w:noHBand="0" w:noVBand="1"/>
      </w:tblPr>
      <w:tblGrid>
        <w:gridCol w:w="883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456"/>
        <w:gridCol w:w="448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640D46" w:rsidRPr="00A67415" w14:paraId="24D657A0" w14:textId="78F5E139" w:rsidTr="00481C7C">
        <w:trPr>
          <w:trHeight w:val="561"/>
        </w:trPr>
        <w:tc>
          <w:tcPr>
            <w:tcW w:w="883" w:type="dxa"/>
            <w:shd w:val="clear" w:color="auto" w:fill="E8E8E8" w:themeFill="background2"/>
            <w:vAlign w:val="center"/>
          </w:tcPr>
          <w:p w14:paraId="51FDE5C4" w14:textId="608E4452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ID</w:t>
            </w:r>
            <w:r>
              <w:rPr>
                <w:rFonts w:asciiTheme="majorBidi" w:hAnsiTheme="majorBidi" w:cstheme="majorBidi"/>
              </w:rPr>
              <w:t>/day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14647609" w14:textId="4CDFECAF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6D10E4F9" w14:textId="4587C8D2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3C2D1D04" w14:textId="052FF290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29BF0656" w14:textId="1B7942B9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2062C997" w14:textId="160186D4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08DC701D" w14:textId="539E41C4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0BC5BC3D" w14:textId="794DD25E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3BD33060" w14:textId="398C5C01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2FF39FE7" w14:textId="58B275F1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304A3045" w14:textId="725BAB7C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48" w:type="dxa"/>
            <w:shd w:val="clear" w:color="auto" w:fill="E8E8E8" w:themeFill="background2"/>
            <w:vAlign w:val="center"/>
          </w:tcPr>
          <w:p w14:paraId="292A8841" w14:textId="31B4EF45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5FBA0080" w14:textId="5144412F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7DB21500" w14:textId="180F1196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33DC8D6C" w14:textId="63A3BB45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2F2A3BC8" w14:textId="08F38F71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2442F71" w14:textId="66A7AC38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CDCB5FB" w14:textId="5195DAC1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A3E0CF2" w14:textId="06C83431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9835136" w14:textId="579953D8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DCF3CC5" w14:textId="1A08CE25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625B0E52" w14:textId="4D1A9DF8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5A415CA8" w14:textId="3AF545FF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188C7ABE" w14:textId="6BD20881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604D791A" w14:textId="72030982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172BCF7C" w14:textId="3D4ABAB7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6C39740" w14:textId="0D62D6B8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188E2581" w14:textId="15AFB6CF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204182A2" w14:textId="00F8D49B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C3D403F" w14:textId="7172004E" w:rsidR="00640D46" w:rsidRPr="00A67415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BCE4751" w14:textId="103D7129" w:rsidR="00640D46" w:rsidRDefault="00640D46" w:rsidP="00640D4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481C7C" w:rsidRPr="00A67415" w14:paraId="7067375A" w14:textId="03929F5C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DEC6B71" w14:textId="1760592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96" w:type="dxa"/>
            <w:vAlign w:val="center"/>
          </w:tcPr>
          <w:p w14:paraId="01E2B17C" w14:textId="2C48431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0BF96F2" w14:textId="24ABE3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0EA4E7" w14:textId="3E3C4A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9D8D403" w14:textId="23ECC42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E4A435D" w14:textId="35A77C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2074F0C" w14:textId="49D5821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D702BCA" w14:textId="181D022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4CD994" w14:textId="113F2D2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643AA41" w14:textId="04654A5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E74EE3" w14:textId="6C22619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0CA520D" w14:textId="441846F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BA92AA" w14:textId="726817A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C996AB5" w14:textId="1E61116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9F91A0" w14:textId="0CE66A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A261F2" w14:textId="7E9CED8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944AF2" w14:textId="65513BD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0BEB12" w14:textId="7870B0C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46047A" w14:textId="163B3C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926AE96" w14:textId="799A609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048A68" w14:textId="32797D0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3E906B" w14:textId="54C8A9C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375481" w14:textId="312700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B1A776" w14:textId="405D590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724875" w14:textId="582E269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52B499" w14:textId="7D8AFA5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E75AC6" w14:textId="57B1ED9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924E40" w14:textId="5FF560F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D0AB70" w14:textId="639702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4DDEC0" w14:textId="335A4A0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F830FD" w14:textId="29D799A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2D81BF0F" w14:textId="0E7C25F7" w:rsidTr="00481C7C">
        <w:trPr>
          <w:trHeight w:val="273"/>
        </w:trPr>
        <w:tc>
          <w:tcPr>
            <w:tcW w:w="883" w:type="dxa"/>
            <w:shd w:val="clear" w:color="auto" w:fill="E8E8E8" w:themeFill="background2"/>
            <w:vAlign w:val="center"/>
          </w:tcPr>
          <w:p w14:paraId="42C35C19" w14:textId="6648BEB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96" w:type="dxa"/>
            <w:vAlign w:val="center"/>
          </w:tcPr>
          <w:p w14:paraId="5BB11434" w14:textId="3579567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3610906" w14:textId="713E783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CA407DE" w14:textId="29F532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CE9D93" w14:textId="4D2D631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07FE6A5" w14:textId="7559695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5C02467" w14:textId="1EECA21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74162CE" w14:textId="2BE896F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2783515" w14:textId="3FB3E70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8991B9B" w14:textId="3CE1DFE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C4CCE6" w14:textId="7E071FD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5CF540E3" w14:textId="79BEDB5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C71A2F" w14:textId="29F1C2B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444F1F" w14:textId="3AC6E6B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9C2E22" w14:textId="7B8E530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A287F9" w14:textId="1E13E4C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472916" w14:textId="7C3C40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FFEB5C" w14:textId="2E8117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F5155E" w14:textId="2980AA8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419509" w14:textId="4819FFE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FF44AC" w14:textId="287B80D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FA627D" w14:textId="4F2EA01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1A10D62" w14:textId="4ABF84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8B3660" w14:textId="3048BBD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B1EF8A" w14:textId="715B0A4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A3F8C33" w14:textId="4CA7656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F25F2A" w14:textId="4CEAA94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39918C" w14:textId="616D598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915FAF" w14:textId="3B11054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107C69" w14:textId="170488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C93638" w14:textId="23F76A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51F1FD11" w14:textId="0131D2BF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58B600A" w14:textId="0FC8C6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96" w:type="dxa"/>
            <w:vAlign w:val="center"/>
          </w:tcPr>
          <w:p w14:paraId="2EF04550" w14:textId="423A176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9FD432" w14:textId="0496EBD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89C5C9A" w14:textId="3EABAA2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996301" w14:textId="613FEE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477D5C8" w14:textId="022A619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451513E" w14:textId="77124DB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EA69902" w14:textId="14F3704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848A144" w14:textId="73B35B7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55F88BE" w14:textId="405735E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0DAF19" w14:textId="725D85A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1033642" w14:textId="2509660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457C90" w14:textId="749B284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C85A15" w14:textId="7F6505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34B332" w14:textId="619309C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CB374A" w14:textId="60EBE8F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14FF95" w14:textId="55564B3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9DA79D" w14:textId="6A9048E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33D327" w14:textId="3C48E00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93863F3" w14:textId="52C6D21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5F2084" w14:textId="3076B7F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6F4D7C" w14:textId="65BFA18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FFC4650" w14:textId="03A5818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C227B14" w14:textId="7F65FF3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D8663D" w14:textId="06FBBFA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D6FFF1" w14:textId="02F48D8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25627F" w14:textId="7AE6A41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940607A" w14:textId="7D3333E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C206F4" w14:textId="305BBC7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91A84A" w14:textId="4A5A62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6E990A" w14:textId="088C00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05DD3183" w14:textId="00F2028F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B865B61" w14:textId="24685EF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96" w:type="dxa"/>
            <w:vAlign w:val="center"/>
          </w:tcPr>
          <w:p w14:paraId="7C6C68C8" w14:textId="5EFC560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5FCCAF9" w14:textId="2CE255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E039849" w14:textId="5AAAC04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AF5FC96" w14:textId="6CA6FF7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9E7FF0E" w14:textId="2EEE4F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4307987" w14:textId="143CB37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2B307C9" w14:textId="5A27D7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93E7864" w14:textId="42C91FE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C9D9461" w14:textId="6CBCCEF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523769" w14:textId="08DD059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1249FD3" w14:textId="557D338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140BB0" w14:textId="3F2DF0D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1134F5" w14:textId="607C860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296290" w14:textId="242E76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B6F3B2" w14:textId="2595981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AFD526" w14:textId="76F8D8C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90D258" w14:textId="43A191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E25501" w14:textId="286440C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E3FBCE" w14:textId="291575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3FCBCE" w14:textId="3744930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97A59A1" w14:textId="7DF170A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CD4D60" w14:textId="327CCB9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1E5E8C" w14:textId="789ADD1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1E18AC" w14:textId="6820532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A542F9" w14:textId="3B2402E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06FEAF" w14:textId="6F90F13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654A35" w14:textId="268206B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DC836F" w14:textId="6548AEE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AB0B4B" w14:textId="306B1A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F58D295" w14:textId="17DDE1C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9A0F3E6" w14:textId="6D938587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11C12C55" w14:textId="530F9AF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96" w:type="dxa"/>
            <w:vAlign w:val="center"/>
          </w:tcPr>
          <w:p w14:paraId="3ACE8621" w14:textId="1D957A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FFC843F" w14:textId="01F1F52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56A19B6" w14:textId="639E58A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2693721" w14:textId="5DA2F76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974C8ED" w14:textId="075D2D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04D0110" w14:textId="77BD761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2EC244" w14:textId="458E6BD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DDF837D" w14:textId="38DAA16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2C45BFC" w14:textId="225CBBF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09728B" w14:textId="222CA5C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F7C077A" w14:textId="5CC870D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437C104" w14:textId="109ED6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F48D4B" w14:textId="38A6549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5DD6418" w14:textId="600849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55AB4A" w14:textId="390302C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98DCB2" w14:textId="438D671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5775F4" w14:textId="22B8304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54CA96" w14:textId="0F1FD3C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ECB821" w14:textId="530B580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60A972" w14:textId="753DA26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5163FC" w14:textId="362A8FC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75B821" w14:textId="19DA26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258DF2" w14:textId="60F83DC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C37373" w14:textId="2E65FD0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D30EA40" w14:textId="19A9400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97939B" w14:textId="0D0911E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0692F9" w14:textId="30006C7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414959" w14:textId="1B4EB94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A7D4F1" w14:textId="36267F4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768AD2" w14:textId="7DEEBB1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0D021E5A" w14:textId="11B88105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EB989EE" w14:textId="18B8FE4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96" w:type="dxa"/>
            <w:vAlign w:val="center"/>
          </w:tcPr>
          <w:p w14:paraId="5EED6552" w14:textId="248C2C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454F05A" w14:textId="3A57AD1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995864F" w14:textId="4CBBCCB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84E67D4" w14:textId="4FFA2A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F215C4" w14:textId="1CB5D9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C39F3AB" w14:textId="3A67D0A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645BD70" w14:textId="03CB58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C81551D" w14:textId="366E281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8AB3B2A" w14:textId="5AA3AB4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097707" w14:textId="25DFE1E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22806F0" w14:textId="588BD4F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49ECBED" w14:textId="077593F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02196A" w14:textId="44B975B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95F1F1" w14:textId="19E4EBC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6F7CE5" w14:textId="7E36216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174EEF" w14:textId="7DABA29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3BF67A" w14:textId="3C8A3E2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6B5D05" w14:textId="1E7FEF6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DC5338" w14:textId="2D1139C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717359" w14:textId="08E394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62D54E" w14:textId="4A8D10F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9DDF1C" w14:textId="20D0ADD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8523D7" w14:textId="00AB0B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BCD3D0" w14:textId="3CD9461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168AD5" w14:textId="7661F04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D8F707" w14:textId="264B29D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89A5BA" w14:textId="2C90B50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A7B6C5" w14:textId="467CE56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B1B9A7B" w14:textId="40791B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E3A516A" w14:textId="01116BE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4D0998A1" w14:textId="4E523CFA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55328FB" w14:textId="0BFEB5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96" w:type="dxa"/>
            <w:vAlign w:val="center"/>
          </w:tcPr>
          <w:p w14:paraId="0257E733" w14:textId="1F93D54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4D43FB" w14:textId="509935B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C35AD5C" w14:textId="5BAA793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2485D3D" w14:textId="4B47A72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D2DA411" w14:textId="075CFF5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AFBE0F9" w14:textId="3BBC8C6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F28756" w14:textId="2B192C4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23ECC5A" w14:textId="3B0494A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E3277EE" w14:textId="53EF882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12FBA22" w14:textId="18E9963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F046791" w14:textId="1DCFD40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060EE1" w14:textId="49054DA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75821D" w14:textId="6B8011D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0D6B19" w14:textId="2B389A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D292BE" w14:textId="358DF76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7547C1C" w14:textId="2258FEA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2A0607" w14:textId="4B2D935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361BCD" w14:textId="2E7A98E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D55879" w14:textId="304861A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AFDAFF" w14:textId="63D83DE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713597" w14:textId="1464F3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21AA3C" w14:textId="7FE04D6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8CAB79" w14:textId="5B05497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9AF52F" w14:textId="74DFED2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BCD6B5" w14:textId="4D9B228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858DF0" w14:textId="53896C7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A2DBCB" w14:textId="5A11F02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D6F001" w14:textId="7D36345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C260D5" w14:textId="2382242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FA2B32" w14:textId="52B2ABE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69B66FF5" w14:textId="6F57F7F9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4313CBF" w14:textId="4578026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96" w:type="dxa"/>
            <w:vAlign w:val="center"/>
          </w:tcPr>
          <w:p w14:paraId="6FF42035" w14:textId="3051627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8493A2" w14:textId="20AE617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020636E" w14:textId="35F8941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5932191" w14:textId="16E53A7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87B90C4" w14:textId="15BB725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76D87EA" w14:textId="4B624CC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0041E9C" w14:textId="7FC34CF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9171139" w14:textId="39C7C18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4FCADA6" w14:textId="27464E0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9E692E" w14:textId="543459C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4360C8A" w14:textId="79CBC41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8BC34D" w14:textId="192FC71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D05184" w14:textId="58F63BB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D40832" w14:textId="795E8ED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4B5ECC" w14:textId="3B9A850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80A2E2" w14:textId="31EE3CE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F58BCD" w14:textId="1BA432B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00E6D3" w14:textId="0539FEB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EA4250F" w14:textId="1CEE0F8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2EACAF" w14:textId="73D6350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A36F58" w14:textId="2B78FFA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F35E88" w14:textId="5BF386F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7E5FE6" w14:textId="288ED7B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131C1E4" w14:textId="0AF6D4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E7F84F" w14:textId="3A3F91D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2DB62F" w14:textId="33C9D85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B2E77E" w14:textId="617C69A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678C04" w14:textId="7CEDF76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73349F" w14:textId="5039B63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D1115B" w14:textId="511016A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77EE592C" w14:textId="1B939A51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16F1ECB0" w14:textId="280087C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96" w:type="dxa"/>
            <w:vAlign w:val="center"/>
          </w:tcPr>
          <w:p w14:paraId="5A11D7E1" w14:textId="221EE60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993B890" w14:textId="5CDE87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31C66BF" w14:textId="1C56D64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39E7FBB" w14:textId="7301E91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971AAD" w14:textId="531E11A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E72E5A" w14:textId="1528BC4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4E9DB76" w14:textId="026BB48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A94EA27" w14:textId="3F574ED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DE79B0E" w14:textId="4F2D306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344D77" w14:textId="7765F2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68C9EDB" w14:textId="7BBC89C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B6FC1E" w14:textId="0AFF9C4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5F2EC75" w14:textId="0B19F2D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660B03" w14:textId="7D8595F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C14902" w14:textId="08D7149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1AA02D" w14:textId="3E3E12C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7FBF02" w14:textId="6E62B33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CF6F58" w14:textId="5B82C9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EF3E9D" w14:textId="438A88A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41D6FD" w14:textId="34A967E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E18C76" w14:textId="7141C0C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D68215" w14:textId="028CC63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D4912BC" w14:textId="6D9E046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606522" w14:textId="621CA38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14819F" w14:textId="7FB9C84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BD9A68" w14:textId="154651D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D98C55" w14:textId="45BFA37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E958CC" w14:textId="63EEE2B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003B43" w14:textId="5E7BB80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93C921" w14:textId="4B4FDDE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F095542" w14:textId="2897B734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DDFD30A" w14:textId="3765A1C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96" w:type="dxa"/>
            <w:vAlign w:val="center"/>
          </w:tcPr>
          <w:p w14:paraId="5EAFE964" w14:textId="1D13BB5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999B77" w14:textId="600B737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8EDDA8E" w14:textId="4A6849E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7E64783" w14:textId="2B58C23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85242D5" w14:textId="4398074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6DAC1D7" w14:textId="56CB899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4B347E" w14:textId="78F8BBE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D298204" w14:textId="1378C4A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C6DAECA" w14:textId="13A7881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D770CC" w14:textId="1D16E65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20F0DDC" w14:textId="6203DEB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93A342" w14:textId="4983C52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EB223A" w14:textId="5F2E7B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8CB94E" w14:textId="15354E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AD9B96" w14:textId="390F0F2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369073" w14:textId="11C53DA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506624" w14:textId="56DB44D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6B4F2A" w14:textId="34ED2B7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C8E129" w14:textId="09A9975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72D91A" w14:textId="4A201BB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AFFBA46" w14:textId="5201B0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F99E4C5" w14:textId="25E985C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EA557F" w14:textId="0ABE68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DED3C3" w14:textId="45CA590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6EA586" w14:textId="7EC7355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D0DCAC" w14:textId="3B5640D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AE87E8" w14:textId="77026A3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A08575" w14:textId="32B1D8A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2C997D" w14:textId="6BD292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F5C12EA" w14:textId="084F26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62DD5975" w14:textId="6A4E90B8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418A0C3" w14:textId="50FC29E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96" w:type="dxa"/>
            <w:vAlign w:val="center"/>
          </w:tcPr>
          <w:p w14:paraId="1FDC463D" w14:textId="0AA0015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07F4D21" w14:textId="3259B9C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EBEC2F5" w14:textId="1DE7D50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749EDEC" w14:textId="0720B41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A39440F" w14:textId="3A5C70A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F4DEAD" w14:textId="59696C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A0F43A1" w14:textId="794DCDE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6A2347C" w14:textId="1B1C409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7C43DFB" w14:textId="1D1B85B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8AA437" w14:textId="128F464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7CAD09C" w14:textId="4CD4AC1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B1C99D" w14:textId="15DA384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9056D1" w14:textId="6FAD10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5F4E0B" w14:textId="5D560E2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41C5B9" w14:textId="496A5F1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4B4BB9" w14:textId="10CDC1A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A4BDAA" w14:textId="408BF40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0D0B35" w14:textId="541D4C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73D22F" w14:textId="03096E3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9533E6D" w14:textId="1BD67A3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8E9DE8" w14:textId="5F8EFAC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4CC3F7" w14:textId="0B3697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06D024" w14:textId="486D5D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6BE731" w14:textId="26A6959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913538" w14:textId="5FC4832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B366E9" w14:textId="10E8B18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7FA9A5" w14:textId="49EF8EF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9C1733" w14:textId="064D5EE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32EDE5" w14:textId="613F437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12CA65" w14:textId="530D4F1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54179B4B" w14:textId="62EB5F94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0BDD397" w14:textId="74DF8DB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96" w:type="dxa"/>
            <w:vAlign w:val="center"/>
          </w:tcPr>
          <w:p w14:paraId="6D6B2BE2" w14:textId="6EB8A0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37F69BF" w14:textId="3739ED4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A08ACEA" w14:textId="61E4F4B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DE4F66" w14:textId="0CA9C1F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098ACFC" w14:textId="0759CD0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C310A79" w14:textId="3C64CE8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06BB660" w14:textId="38E237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F404270" w14:textId="25E77EA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F419A0E" w14:textId="43E55DE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BFDCFC" w14:textId="1D883E9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58D777B" w14:textId="0E1C67D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2D6B8D" w14:textId="72C80F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83A6BC" w14:textId="00095E6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A06213" w14:textId="027768A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DF3C55" w14:textId="39F7140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1A6304" w14:textId="56C848F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557E00" w14:textId="5CA4467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CF8EE7" w14:textId="252FD3B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AA2A02" w14:textId="36D9EBD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1A4C64" w14:textId="6138B70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F184F9" w14:textId="409F9A5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872CD5" w14:textId="45F0E0E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CFC243" w14:textId="44F1144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5C9134" w14:textId="6FA496A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3B6450" w14:textId="183465D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84249C" w14:textId="2D34264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7D3C74" w14:textId="44AE241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85086D" w14:textId="67ABC1E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A13914" w14:textId="433A873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BE9744" w14:textId="37615F8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2375B7FC" w14:textId="7CBDF81F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8AD5CB9" w14:textId="3F4D157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96" w:type="dxa"/>
            <w:vAlign w:val="center"/>
          </w:tcPr>
          <w:p w14:paraId="1DCADBD5" w14:textId="18F987E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A603DD1" w14:textId="4451782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93040B0" w14:textId="278C01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2E5789" w14:textId="6782812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BE0F410" w14:textId="1B1B0E5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0000D17" w14:textId="0254DE6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02E7D3" w14:textId="596A60E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3845389" w14:textId="3CF1DE2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8573C7" w14:textId="5151198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B77E4C" w14:textId="0ED5885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274FDC2" w14:textId="57D326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37AE48" w14:textId="5A76AA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25B97A" w14:textId="156A394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49556F" w14:textId="2723A7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5F748B" w14:textId="1DE8D22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06BD94" w14:textId="07D370A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A3C2BC" w14:textId="5596410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729CC2" w14:textId="0049EC3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F49F10" w14:textId="2EF7835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86E175" w14:textId="6876BB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842BA2" w14:textId="2D9BB4F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8AAF6F" w14:textId="497AFEB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78F70A" w14:textId="0E89894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A9F992" w14:textId="4D64D68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D8460E" w14:textId="3087533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047635" w14:textId="5290FC3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37910A" w14:textId="1F29890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C418E8" w14:textId="177A955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FC41D0" w14:textId="54C0864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E4B72C" w14:textId="78ECDAF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735C25F2" w14:textId="4753DAD7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761FF5EA" w14:textId="0B3DBB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96" w:type="dxa"/>
            <w:vAlign w:val="center"/>
          </w:tcPr>
          <w:p w14:paraId="432A1B20" w14:textId="66D8F9E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15F840D" w14:textId="047BD14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859B002" w14:textId="4114AFE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3C1E290" w14:textId="14A2D63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01DA419" w14:textId="7800D0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C2D419A" w14:textId="0CE4CD7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F3A87CA" w14:textId="61137A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37817DD" w14:textId="25E434B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1385E10" w14:textId="2F4D0E0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7D717D" w14:textId="30DD0E0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977B4E8" w14:textId="2E11B69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6402B9" w14:textId="7895DC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C92FE6" w14:textId="28299BD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3F6957" w14:textId="5F4CBBE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B8FFD5" w14:textId="1DD1989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3B3DF6" w14:textId="0CD77C2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C4C6F5" w14:textId="41C2867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116E83" w14:textId="5EAE24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C95255" w14:textId="59B0B57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F68704D" w14:textId="6B2E5B6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4A929B1" w14:textId="319908E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B13E79" w14:textId="56F751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B67343" w14:textId="68F97FF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7099DF" w14:textId="46AF8B3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CBD342" w14:textId="577B837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745D3F" w14:textId="386F033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2A24A9" w14:textId="15DBE59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CD3B16" w14:textId="3002E48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60B713" w14:textId="7A06351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FF4B5C" w14:textId="5B2F543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729EB6B7" w14:textId="3AFAFFC9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128B125" w14:textId="5A49DB0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96" w:type="dxa"/>
            <w:vAlign w:val="center"/>
          </w:tcPr>
          <w:p w14:paraId="0120B894" w14:textId="7AD1E8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F55BAF7" w14:textId="1D1776F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6F26E38" w14:textId="51ADD58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D7B5381" w14:textId="4600FCA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F3F4AC4" w14:textId="52403D1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A23FEF3" w14:textId="40AB22F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1F8572B" w14:textId="435A9C8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F34CA83" w14:textId="3EC7335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749DEC7" w14:textId="3A1F44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F4544F" w14:textId="2B7036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3531045" w14:textId="6C74D7E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A42267" w14:textId="598BAB5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C87C25" w14:textId="5E38C3C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4F7028" w14:textId="42BC8D3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8E8AC4" w14:textId="5681D5C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6E720B" w14:textId="4DF36E5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19FF1E" w14:textId="0EDBDB4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5CE3B0" w14:textId="237872C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979CD8" w14:textId="5ED7644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68F65E" w14:textId="082DDB0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C03D34" w14:textId="41BFEB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F8D18D" w14:textId="7AAED61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8BEA03" w14:textId="20585D5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9D3C20" w14:textId="7902A25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185298" w14:textId="751B7AA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25692F" w14:textId="3A3CA98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41135A" w14:textId="4440E36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905763" w14:textId="085FEEB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7535D2" w14:textId="63547F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338322" w14:textId="3BA74A8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14359E2F" w14:textId="353A8346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DD48D61" w14:textId="6FFC492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96" w:type="dxa"/>
            <w:vAlign w:val="center"/>
          </w:tcPr>
          <w:p w14:paraId="6E40A8AA" w14:textId="310D753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1936736" w14:textId="283BBF1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EEB5A5C" w14:textId="14E4E83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5F649CC" w14:textId="2EE8A7F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479F0CC" w14:textId="0575AD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517AC36" w14:textId="0069AC0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8364EE3" w14:textId="0633DEA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67D27F0" w14:textId="7B084D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A721B58" w14:textId="5CA269F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8FF428" w14:textId="0ADD297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B967FAB" w14:textId="62390F2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AC947E" w14:textId="420678E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C989A7" w14:textId="0D58D87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B2AA60" w14:textId="2474F69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93F157E" w14:textId="3624E2E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285CD6" w14:textId="4020E4B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7E6452" w14:textId="48F45BC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DB6AE4" w14:textId="617122A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A08325" w14:textId="4C4B40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D405DF" w14:textId="7DEAD51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F21746" w14:textId="1BE245C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73BB6A" w14:textId="529ABF8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E982F5" w14:textId="15B168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51ECB7" w14:textId="520DFEA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F2E34C" w14:textId="7DEFFEE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06CB02" w14:textId="7B12A56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A6C19A" w14:textId="1560575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C5DFB6C" w14:textId="2C0315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834D34" w14:textId="0D5E62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0CAD8B1" w14:textId="78E7E77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65CC38B7" w14:textId="20E7C3FC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8021FD4" w14:textId="3C8E73D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96" w:type="dxa"/>
            <w:vAlign w:val="center"/>
          </w:tcPr>
          <w:p w14:paraId="348BEF0B" w14:textId="2C4DC88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75E4977" w14:textId="171EBBA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7355D94" w14:textId="2CAC855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53E0A3" w14:textId="2E80BC1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DDC062" w14:textId="0E8236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F2A2A0D" w14:textId="70F848B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F9BDBE9" w14:textId="0EF09C6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9505368" w14:textId="08A2F42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99CADDA" w14:textId="5DC9119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C63B6B" w14:textId="618B636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1E24CB1" w14:textId="34FCE6A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A4ED74" w14:textId="6528BF9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365C1A" w14:textId="674C30B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780693" w14:textId="70F6DE2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A0E090" w14:textId="49B4BA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D3BFC3" w14:textId="357245B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7098AC" w14:textId="7BEA7B7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9DC9A4" w14:textId="6D8F5E3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4D532C" w14:textId="301E6A0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57C9A7A" w14:textId="19D666B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3EE57A" w14:textId="73A727F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F66B23" w14:textId="6EB49B2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78F42F" w14:textId="21B1D7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3C7A14" w14:textId="3EA9091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242449" w14:textId="75CE582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90E840" w14:textId="08197F4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2AB019" w14:textId="5533B06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B2888C" w14:textId="3B0397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42D380D" w14:textId="13CA28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567189" w14:textId="4D8484B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75102BA4" w14:textId="6D4E908C" w:rsidTr="00481C7C">
        <w:trPr>
          <w:trHeight w:val="273"/>
        </w:trPr>
        <w:tc>
          <w:tcPr>
            <w:tcW w:w="883" w:type="dxa"/>
            <w:shd w:val="clear" w:color="auto" w:fill="E8E8E8" w:themeFill="background2"/>
            <w:vAlign w:val="center"/>
          </w:tcPr>
          <w:p w14:paraId="66A8B732" w14:textId="3FFE0A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96" w:type="dxa"/>
            <w:vAlign w:val="center"/>
          </w:tcPr>
          <w:p w14:paraId="7188D686" w14:textId="19CCEEF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99AB8F5" w14:textId="11110D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FB66699" w14:textId="7183C61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8ABC06" w14:textId="1BBDC1B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C5BEDBF" w14:textId="346ADB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DBCA1BC" w14:textId="000AE1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95921E" w14:textId="3FAE0EE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138D99" w14:textId="6E7CB7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22BF470" w14:textId="05B478F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4D1599" w14:textId="3B71960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7426F2B" w14:textId="51300C1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AF7D44" w14:textId="3B4DC2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9657FD4" w14:textId="3120F10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E5D7F5" w14:textId="57CC729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9ABA15" w14:textId="5954CFC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E176A6" w14:textId="25B4566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916890" w14:textId="12641F2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65473D" w14:textId="260B5A8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C6AAA6F" w14:textId="1C9BEA1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190B6F" w14:textId="246F7AE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D89A7C" w14:textId="6FE377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AB55F2" w14:textId="047DBC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0D0905" w14:textId="66C5E8E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1FD211" w14:textId="5183C1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CABA6D" w14:textId="46989E7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5EE94D" w14:textId="6804379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28F2A2" w14:textId="04D6499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F10B84" w14:textId="2BD211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53988C" w14:textId="34FA226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0C4DC2" w14:textId="7B07957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5B2E0F8" w14:textId="450FF1E7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8672B4B" w14:textId="0FE3720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96" w:type="dxa"/>
            <w:vAlign w:val="center"/>
          </w:tcPr>
          <w:p w14:paraId="78F48155" w14:textId="2F0D1CC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71296B5" w14:textId="563AAE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2C8F44" w14:textId="6752A99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B812B05" w14:textId="59BE264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5C60D1" w14:textId="028121E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3FB1175" w14:textId="3C76594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1D9A60B" w14:textId="137EF08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5C3ED74" w14:textId="419CAD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7965D6" w14:textId="77907A0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44B5C1" w14:textId="0F96419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AFDA66C" w14:textId="63CA928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E659FF" w14:textId="6D64687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176088" w14:textId="400856C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DF1388" w14:textId="1AF5D6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FCFEE1" w14:textId="64440D2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CAD99A" w14:textId="21B8979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0AB6F2" w14:textId="419B2A5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193F21" w14:textId="78B4C3F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9786F7" w14:textId="49CFC66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21917D" w14:textId="42FC5E2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D7477F" w14:textId="6CFF2A8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DE99DE" w14:textId="140FBE4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C1C578" w14:textId="3B03BB6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C1750B" w14:textId="19384F4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B408C7" w14:textId="20473FB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C195B4" w14:textId="6864749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990B4E" w14:textId="70DADE7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53A559" w14:textId="17963C6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FB2477" w14:textId="7996F62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C01073" w14:textId="2F6D46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2AA235F9" w14:textId="5643C3F9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A6D479D" w14:textId="2399923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96" w:type="dxa"/>
            <w:vAlign w:val="center"/>
          </w:tcPr>
          <w:p w14:paraId="3D610A62" w14:textId="4950DB6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ED81BDB" w14:textId="2457B93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3B17A9F" w14:textId="69409B8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ABA0C56" w14:textId="6ECF81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E7832A2" w14:textId="2EFE370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43B4033" w14:textId="234BD45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01ACC15" w14:textId="07DDB2B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F13F628" w14:textId="32C4219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BD71CAC" w14:textId="7CA685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73C6ED" w14:textId="125E578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2A36724" w14:textId="66B5B39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B878EA" w14:textId="63B8BB5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0382A0" w14:textId="40F7FDF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B707E4" w14:textId="04D745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B6B8E0" w14:textId="51A344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DF5DBD" w14:textId="7F956DA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1BF8DF" w14:textId="229BC52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275B5B" w14:textId="4CE7592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E86B74" w14:textId="62554F1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6F203A" w14:textId="7DC9131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3417CD" w14:textId="0E2BEA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81FF4C" w14:textId="45DC6CA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2BC8C5" w14:textId="34403D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C21652" w14:textId="1F7F3A0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DEF8B8" w14:textId="6EE21A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F875C5" w14:textId="73215E4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CB047B" w14:textId="622B8A1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77D94B" w14:textId="3B5E41C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D800C3" w14:textId="2A0ED89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C20A24" w14:textId="1699175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932CDC3" w14:textId="2F0BC306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BFD51F9" w14:textId="558B198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96" w:type="dxa"/>
            <w:vAlign w:val="center"/>
          </w:tcPr>
          <w:p w14:paraId="303E7FFF" w14:textId="77BD3D8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8C11880" w14:textId="546A1BC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D5CF8C" w14:textId="6E9AB70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F882106" w14:textId="29B959C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467C3FC" w14:textId="699172B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D68E76" w14:textId="2F1E8D3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1241EA1" w14:textId="5F1D401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1B7F78E" w14:textId="29492CF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9A0E019" w14:textId="1B6A13A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C1ECEF" w14:textId="484FC50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9AB5C1A" w14:textId="25EDD6A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F90BAA" w14:textId="3050D6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4157C5" w14:textId="2843D22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D0E056" w14:textId="4CE2612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F3AE674" w14:textId="23B63BC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1A7FE95" w14:textId="21214CD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DE5924" w14:textId="158DA96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10EB111" w14:textId="76A7967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AB9DBB" w14:textId="16448E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CF16DC" w14:textId="5F1D94F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AC9638" w14:textId="0A222F3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0BA0D5" w14:textId="5C792D8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260EF2" w14:textId="2FD5C11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184596" w14:textId="365D1F5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326615" w14:textId="2D87345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82FE41" w14:textId="36F036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610085" w14:textId="387871A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5DC04A" w14:textId="7FACCCA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9A6A5C8" w14:textId="23355E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457CA4" w14:textId="5178D5D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7E0170F" w14:textId="11CBA584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D0C7F17" w14:textId="545E355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96" w:type="dxa"/>
            <w:vAlign w:val="center"/>
          </w:tcPr>
          <w:p w14:paraId="1374799D" w14:textId="31EE416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66A3102" w14:textId="05B840C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2E703AC" w14:textId="406C312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384D7B1" w14:textId="46B56BE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A5384F5" w14:textId="0BEAB44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12074CE" w14:textId="421B340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52DFFD1" w14:textId="00307BA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0BBCDDE" w14:textId="774FDA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D5886C" w14:textId="4F7FBEB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DDFA214" w14:textId="3747981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759A312" w14:textId="0CE85DC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4D1C028" w14:textId="4961C4C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C59779" w14:textId="46C5DB7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50C7BC" w14:textId="2F80EBF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0B5BC6" w14:textId="7FE897F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CCAB19" w14:textId="191A3AD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CCB4B3" w14:textId="1E5023C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3D0FF7" w14:textId="037A0CD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9A67E0" w14:textId="7C4B9C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8FBAA4" w14:textId="7BB05EE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F7FD3E" w14:textId="23B036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BB214B" w14:textId="3A21083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EF91821" w14:textId="2044D55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1F9AAE" w14:textId="0BB9164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7DE63F" w14:textId="5698EAC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F6BAFA" w14:textId="4372A7B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6FFC95" w14:textId="2099A4E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39D253" w14:textId="4158D27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4666BC" w14:textId="078F0C2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997379" w14:textId="15D2F83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523BD34B" w14:textId="35EFBD7A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AE16F58" w14:textId="3D303AE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96" w:type="dxa"/>
            <w:vAlign w:val="center"/>
          </w:tcPr>
          <w:p w14:paraId="25795518" w14:textId="1C4FF2D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AC23031" w14:textId="08995DC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6BFA3AA" w14:textId="11A591A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0F67EC2" w14:textId="38F848A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B69B5B0" w14:textId="461364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16BF947" w14:textId="28A7658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646F88E" w14:textId="5F03E8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BA184F" w14:textId="4D758CA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D43556E" w14:textId="72C420E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3148C8" w14:textId="50A229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CC2092F" w14:textId="383656A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E71275" w14:textId="17A82E0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BC1029" w14:textId="29FB5E3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2C4BFE7" w14:textId="2B5A7EB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02AD93" w14:textId="49BBC2F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EC9C422" w14:textId="4333561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763420" w14:textId="2379D04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BA9F7E" w14:textId="1338D2B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8585E1" w14:textId="05F7BD6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6DF22A" w14:textId="0C29B78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EFFE9D" w14:textId="5989E02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F07A034" w14:textId="19680CA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99DC8F" w14:textId="47BA6B7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AF227B" w14:textId="55BA67C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CA9BEF" w14:textId="6B2D626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CCCBBB" w14:textId="4724694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B0AFB6" w14:textId="5AE77F4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518660" w14:textId="7E0A2F9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9CDFA0" w14:textId="67CF9BA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944C6F7" w14:textId="2294192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2C566733" w14:textId="6E91BCCE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5C25B9BD" w14:textId="7E502E3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96" w:type="dxa"/>
            <w:vAlign w:val="center"/>
          </w:tcPr>
          <w:p w14:paraId="2E536B2B" w14:textId="42242DE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1430C7D" w14:textId="7EAF1BB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442F646" w14:textId="17D0DB1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EE8D41" w14:textId="280794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5ADEECC" w14:textId="7107737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CAEEF70" w14:textId="38EED15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E2461AC" w14:textId="33F8204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4C3CFFC" w14:textId="31A147E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70EE1D9" w14:textId="6930625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FAF981" w14:textId="78315F8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742A221" w14:textId="3772050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52A4C7" w14:textId="2C3832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88497F" w14:textId="02F2E7E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7879DC" w14:textId="3BB8134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E7B5FB" w14:textId="1FC8CD7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3D157B" w14:textId="757EEE9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6DEB78" w14:textId="21944F6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EF47FE" w14:textId="51B70AF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5A9963F" w14:textId="762BA84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F5A07E" w14:textId="03E469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1ABEB0" w14:textId="26950CA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1259A1" w14:textId="3F138B0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053A59" w14:textId="6BC9915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9C3F65" w14:textId="2EDA865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390871" w14:textId="10614EB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05AF8A" w14:textId="00158D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2C2ED5" w14:textId="55DEC13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0D51DB" w14:textId="5DA6830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0A2C69" w14:textId="57FD0E7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052B30" w14:textId="2221A9A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22D3254B" w14:textId="2956B01F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9C1EC11" w14:textId="6509072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96" w:type="dxa"/>
            <w:vAlign w:val="center"/>
          </w:tcPr>
          <w:p w14:paraId="6F8A0829" w14:textId="01028E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6811BF" w14:textId="1EC8255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C7D81D0" w14:textId="427259D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5E9CF98" w14:textId="45D3BD5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5CDDB8C" w14:textId="45E557F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56C8831" w14:textId="3CE20CF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FB17CB8" w14:textId="50FBDA2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0A6C2B" w14:textId="1350E22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5E498D9" w14:textId="003984A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DC86D88" w14:textId="192B3DC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D1EFD29" w14:textId="6CA720B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E2C005" w14:textId="629E92C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ED6D83" w14:textId="787199A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8F116F" w14:textId="3920B92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9C96CE" w14:textId="376C794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52419D" w14:textId="57750C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AC09B7" w14:textId="407ED20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FD779D" w14:textId="5C4BDA7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E29C79" w14:textId="6507E59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99B103" w14:textId="7B00733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289EE0" w14:textId="00772AA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63C898" w14:textId="76AB926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136B86" w14:textId="2F1CFF9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10DAB5" w14:textId="06863ED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A3223B" w14:textId="67248E2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64E80F" w14:textId="006F1B4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274AE2" w14:textId="417759B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70AC39" w14:textId="1AB9041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8BE4BE" w14:textId="46DFBAE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DAF6D60" w14:textId="10121F1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8BC13D0" w14:textId="4E03ED17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194A60AD" w14:textId="266579C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lastRenderedPageBreak/>
              <w:t>26</w:t>
            </w:r>
          </w:p>
        </w:tc>
        <w:tc>
          <w:tcPr>
            <w:tcW w:w="396" w:type="dxa"/>
            <w:vAlign w:val="center"/>
          </w:tcPr>
          <w:p w14:paraId="556B89B0" w14:textId="5A1AEC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98E11A9" w14:textId="7F4C271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A48495F" w14:textId="37ECC44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233BE91" w14:textId="6714126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22A0A8" w14:textId="0A6BD64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7A4106" w14:textId="47190E9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21D3D8D" w14:textId="68ECDC2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6CF10CF" w14:textId="20FFEB1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0C48CB8" w14:textId="39A243A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575F89" w14:textId="2AEDAC8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15F8EBCE" w14:textId="5B5164F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7AF9EF" w14:textId="5C9A488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D2ECDD" w14:textId="25DDD1E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D5A61D" w14:textId="49CADA8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52797B" w14:textId="062EECD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0B4072" w14:textId="51411F5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B42A4F" w14:textId="4A5B422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C7EAD2" w14:textId="2A051F2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885720" w14:textId="21888D8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83427D" w14:textId="0EAA720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9A836A" w14:textId="2240644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B0305C" w14:textId="1B54530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3BEB66" w14:textId="0D02462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C287D1" w14:textId="2B4B183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E115A6" w14:textId="7AEDF1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084809" w14:textId="1567883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C06D18" w14:textId="3FE15B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925F3CE" w14:textId="43822B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07079E" w14:textId="73CDBFA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AB76E2" w14:textId="373F289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634E505C" w14:textId="57FC6250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250DD1E" w14:textId="1DFEA49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96" w:type="dxa"/>
            <w:vAlign w:val="center"/>
          </w:tcPr>
          <w:p w14:paraId="133F977A" w14:textId="56012E9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A2D30E" w14:textId="2784333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687683F" w14:textId="11329C5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3B72083" w14:textId="08135B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3672373" w14:textId="660822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6C7AECC" w14:textId="2751980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5898E8C" w14:textId="61C61FF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2E3A73" w14:textId="14E9FEA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D84F9FC" w14:textId="210AEAE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7718D5" w14:textId="7B00511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51006684" w14:textId="3BE42A7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69A635" w14:textId="3B3CEC9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19EC6F" w14:textId="2B4E52C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904C78" w14:textId="76C9520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D271E3" w14:textId="245E002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67C038" w14:textId="45380DC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460B5E" w14:textId="1274E3E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2F0BFD" w14:textId="29571A1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EB9FAF" w14:textId="0D91892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59CDF3" w14:textId="2348577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3EA0CA" w14:textId="0D03F88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AB6A75" w14:textId="6C6303B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81FD4C2" w14:textId="2D91D8F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31F08B" w14:textId="4F3E88E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E5C4B5" w14:textId="2D17C13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B84725" w14:textId="035C420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8E25CA" w14:textId="055D173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4C9DEF" w14:textId="5F4FDC8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53B4DC" w14:textId="15CB776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548955" w14:textId="39AFFD1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39969846" w14:textId="2E25356E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E6DBD9A" w14:textId="4CFDC72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96" w:type="dxa"/>
            <w:vAlign w:val="center"/>
          </w:tcPr>
          <w:p w14:paraId="630F912A" w14:textId="06648BD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40D864" w14:textId="15AE602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DBA4FE4" w14:textId="5DA50A4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F97B652" w14:textId="69B790E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A3A2F1E" w14:textId="612D125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2E8F1A" w14:textId="004281A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634C64A" w14:textId="08C59DE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1A7E9A9" w14:textId="6FDA78A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BBDE14" w14:textId="3AE1E0A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43450A" w14:textId="5634CDD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2BC44B5" w14:textId="295155F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A4CDD0" w14:textId="305AB7D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787A5B" w14:textId="234CBE2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FACE12" w14:textId="5226C2D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4C080A6" w14:textId="340D9D8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1440BC" w14:textId="0962163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0463BC" w14:textId="12FA4C3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72EB75" w14:textId="2749A6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BF97E8" w14:textId="4F97A0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338628" w14:textId="0707A71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AE956F" w14:textId="2F8D12F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A78230" w14:textId="521CEB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3A547D" w14:textId="3A94331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BC80C37" w14:textId="627928E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89546D" w14:textId="5D2362E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78A725" w14:textId="31957C0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B13691" w14:textId="4EC4D38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8749E5" w14:textId="6FF446A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2A9B59" w14:textId="09472F44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7F9599" w14:textId="0AECF8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5B8DCDCD" w14:textId="0D9B0A38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15C817B" w14:textId="3ECE95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96" w:type="dxa"/>
            <w:vAlign w:val="center"/>
          </w:tcPr>
          <w:p w14:paraId="34E03389" w14:textId="5A560AD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825DF2C" w14:textId="5DAAE24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EF4AA3" w14:textId="1F87262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A0F3D23" w14:textId="423E346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A92D2C" w14:textId="19250F4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36D96F" w14:textId="12751BE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140591C" w14:textId="20485A5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CA73C38" w14:textId="2B5446F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6BE2142" w14:textId="0675415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0ED6FE" w14:textId="42C927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F5A84F8" w14:textId="4BA0B72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AC0EDC" w14:textId="6FA0132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C2F5FF" w14:textId="6B0CEA1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641CF2" w14:textId="697E0DB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B71335" w14:textId="23E0DB5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68A0EF" w14:textId="044BFC8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F2D202" w14:textId="722402B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6F60C2" w14:textId="6A89E6D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DFB7A2" w14:textId="476AED8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94B4CB" w14:textId="6C2718D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E89BA5" w14:textId="40186E4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A80937" w14:textId="044B835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7681FC" w14:textId="5FFB845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6575E3" w14:textId="4F11CE1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688167" w14:textId="791CD85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438EA2A" w14:textId="62A48F7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7C2B5E" w14:textId="5E1FDC6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98A2C4" w14:textId="0757736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A92F71" w14:textId="40F1EB70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E3AE95" w14:textId="1BE1FF0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81C7C" w:rsidRPr="00A67415" w14:paraId="24C1022D" w14:textId="77777777" w:rsidTr="00481C7C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7D21803B" w14:textId="165ADF7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96" w:type="dxa"/>
            <w:vAlign w:val="center"/>
          </w:tcPr>
          <w:p w14:paraId="094161FB" w14:textId="31EB332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C58881E" w14:textId="7FB877AA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B6AA7A3" w14:textId="1ECE4A2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5ADEFA8" w14:textId="676C0D8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CCFD8E6" w14:textId="3DC742A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CC0B35D" w14:textId="31BCD2F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7ADDF63" w14:textId="12BEEC97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45FA252" w14:textId="5B3220C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E2F6F7" w14:textId="5B595191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52906AC" w14:textId="39FAE35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1F1BD05" w14:textId="32F04D1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ED15B3" w14:textId="47CB321E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66464C" w14:textId="594E87E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A3D363" w14:textId="34C0B56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4F14785" w14:textId="5FFC46B9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5188E3" w14:textId="6C320F4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FD68ED" w14:textId="5781227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AEF455" w14:textId="1013D28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E04F79" w14:textId="6380275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55B2B0" w14:textId="4672D59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B5130F" w14:textId="48028DF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A8E983" w14:textId="250DC47B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9130FDE" w14:textId="1C37648C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B54AA37" w14:textId="14191BBD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A12CF68" w14:textId="2249E313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AB90F0" w14:textId="07991956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E41DF4" w14:textId="176DAC05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5E0085" w14:textId="656D02FF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46B0EE" w14:textId="2218DFE8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FE604B" w14:textId="2F529702" w:rsidR="00481C7C" w:rsidRPr="00A67415" w:rsidRDefault="00481C7C" w:rsidP="00481C7C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7E0C894E" w14:textId="3751A8EB" w:rsidR="00A67415" w:rsidRDefault="00A67415" w:rsidP="00481C7C"/>
    <w:p w14:paraId="5EAA1FDF" w14:textId="77777777" w:rsidR="004D783F" w:rsidRDefault="004D783F" w:rsidP="00481C7C"/>
    <w:p w14:paraId="6664298C" w14:textId="77777777" w:rsidR="004D783F" w:rsidRDefault="004D783F" w:rsidP="00481C7C"/>
    <w:p w14:paraId="6C092038" w14:textId="77777777" w:rsidR="004D783F" w:rsidRDefault="004D783F" w:rsidP="00481C7C"/>
    <w:p w14:paraId="0D896C32" w14:textId="77777777" w:rsidR="004D783F" w:rsidRDefault="004D783F" w:rsidP="00481C7C"/>
    <w:p w14:paraId="19E1A413" w14:textId="77777777" w:rsidR="004D783F" w:rsidRDefault="004D783F" w:rsidP="00481C7C"/>
    <w:p w14:paraId="01C4468E" w14:textId="77777777" w:rsidR="004D783F" w:rsidRDefault="004D783F" w:rsidP="00481C7C"/>
    <w:p w14:paraId="047881A0" w14:textId="77777777" w:rsidR="004D783F" w:rsidRDefault="004D783F" w:rsidP="00481C7C"/>
    <w:p w14:paraId="20AEB6C0" w14:textId="77777777" w:rsidR="004D783F" w:rsidRDefault="004D783F" w:rsidP="00481C7C"/>
    <w:p w14:paraId="13DA98E3" w14:textId="77777777" w:rsidR="004D783F" w:rsidRDefault="004D783F" w:rsidP="00481C7C"/>
    <w:p w14:paraId="4D51C985" w14:textId="77777777" w:rsidR="004D783F" w:rsidRDefault="004D783F" w:rsidP="00481C7C"/>
    <w:p w14:paraId="63FC0A09" w14:textId="77777777" w:rsidR="004D783F" w:rsidRDefault="004D783F" w:rsidP="00481C7C"/>
    <w:p w14:paraId="15A3FE40" w14:textId="77777777" w:rsidR="004D783F" w:rsidRDefault="004D783F" w:rsidP="00481C7C"/>
    <w:p w14:paraId="56743F7D" w14:textId="77777777" w:rsidR="004D783F" w:rsidRDefault="004D783F" w:rsidP="00481C7C"/>
    <w:p w14:paraId="5A2E2427" w14:textId="77777777" w:rsidR="004D783F" w:rsidRDefault="004D783F" w:rsidP="00481C7C"/>
    <w:p w14:paraId="75F1BFC7" w14:textId="60F529F1" w:rsidR="004D783F" w:rsidRPr="004D783F" w:rsidRDefault="006046D1" w:rsidP="004D783F">
      <w:pPr>
        <w:rPr>
          <w:rFonts w:ascii="Century" w:hAnsi="Century"/>
          <w:b/>
          <w:bCs/>
          <w:color w:val="156082" w:themeColor="accent1"/>
        </w:rPr>
      </w:pPr>
      <w:r w:rsidRPr="006046D1">
        <w:rPr>
          <w:rFonts w:ascii="Century" w:hAnsi="Century"/>
          <w:b/>
          <w:bCs/>
          <w:color w:val="156082" w:themeColor="accent1"/>
        </w:rPr>
        <w:lastRenderedPageBreak/>
        <w:t>3. listening logs (</w:t>
      </w:r>
      <w:r>
        <w:rPr>
          <w:rFonts w:ascii="Century" w:hAnsi="Century"/>
          <w:b/>
          <w:bCs/>
          <w:color w:val="156082" w:themeColor="accent1"/>
        </w:rPr>
        <w:t>Days that</w:t>
      </w:r>
      <w:r w:rsidRPr="006046D1">
        <w:rPr>
          <w:rFonts w:ascii="Century" w:hAnsi="Century"/>
          <w:b/>
          <w:bCs/>
          <w:color w:val="156082" w:themeColor="accent1"/>
        </w:rPr>
        <w:t xml:space="preserve"> the participant listened to white noise </w:t>
      </w:r>
      <w:r>
        <w:rPr>
          <w:rFonts w:ascii="Century" w:hAnsi="Century"/>
          <w:b/>
          <w:bCs/>
          <w:color w:val="156082" w:themeColor="accent1"/>
        </w:rPr>
        <w:t>before bed</w:t>
      </w:r>
      <w:r w:rsidRPr="006046D1">
        <w:rPr>
          <w:rFonts w:ascii="Century" w:hAnsi="Century"/>
          <w:b/>
          <w:bCs/>
          <w:color w:val="156082" w:themeColor="accent1"/>
        </w:rPr>
        <w:t>)</w:t>
      </w:r>
    </w:p>
    <w:tbl>
      <w:tblPr>
        <w:tblStyle w:val="TableGrid"/>
        <w:tblW w:w="14015" w:type="dxa"/>
        <w:tblInd w:w="-416" w:type="dxa"/>
        <w:tblLook w:val="04A0" w:firstRow="1" w:lastRow="0" w:firstColumn="1" w:lastColumn="0" w:noHBand="0" w:noVBand="1"/>
      </w:tblPr>
      <w:tblGrid>
        <w:gridCol w:w="883"/>
        <w:gridCol w:w="413"/>
        <w:gridCol w:w="413"/>
        <w:gridCol w:w="463"/>
        <w:gridCol w:w="479"/>
        <w:gridCol w:w="413"/>
        <w:gridCol w:w="413"/>
        <w:gridCol w:w="413"/>
        <w:gridCol w:w="413"/>
        <w:gridCol w:w="413"/>
        <w:gridCol w:w="456"/>
        <w:gridCol w:w="448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4D783F" w:rsidRPr="00A67415" w14:paraId="47704CF9" w14:textId="77777777" w:rsidTr="001138C3">
        <w:trPr>
          <w:trHeight w:val="561"/>
        </w:trPr>
        <w:tc>
          <w:tcPr>
            <w:tcW w:w="883" w:type="dxa"/>
            <w:shd w:val="clear" w:color="auto" w:fill="E8E8E8" w:themeFill="background2"/>
            <w:vAlign w:val="center"/>
          </w:tcPr>
          <w:p w14:paraId="577F585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ID</w:t>
            </w:r>
            <w:r>
              <w:rPr>
                <w:rFonts w:asciiTheme="majorBidi" w:hAnsiTheme="majorBidi" w:cstheme="majorBidi"/>
              </w:rPr>
              <w:t>/day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4B6D4DD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3B50D09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265FA26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3DE6FA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6122F93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15BFEBA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7EC1423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5716D15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2169AC7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6E0AB52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48" w:type="dxa"/>
            <w:shd w:val="clear" w:color="auto" w:fill="E8E8E8" w:themeFill="background2"/>
            <w:vAlign w:val="center"/>
          </w:tcPr>
          <w:p w14:paraId="2BD4D4D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1EF6FC9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444688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4F6A9D5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482309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32E110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1950701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3DE8284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E5EE09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68DA2FA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1562379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73FB58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C75522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0BDDD0A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579B584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7D95CCE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76E23CC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6042017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5F3E4EF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456" w:type="dxa"/>
            <w:shd w:val="clear" w:color="auto" w:fill="E8E8E8" w:themeFill="background2"/>
            <w:vAlign w:val="center"/>
          </w:tcPr>
          <w:p w14:paraId="7467A6A0" w14:textId="77777777" w:rsidR="004D783F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4D783F" w:rsidRPr="00A67415" w14:paraId="666FB112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A45C8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96" w:type="dxa"/>
            <w:vAlign w:val="center"/>
          </w:tcPr>
          <w:p w14:paraId="221FDFE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DE1BB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D9A05B" w14:textId="297920B2" w:rsidR="004D783F" w:rsidRPr="00D83851" w:rsidRDefault="004D783F" w:rsidP="001138C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  <w:r w:rsidR="00D83851">
              <w:rPr>
                <w:rFonts w:ascii="Segoe UI Symbol" w:hAnsi="Segoe UI Symbol" w:cs="Segoe UI Symbol"/>
                <w:vertAlign w:val="superscript"/>
              </w:rPr>
              <w:t>*</w:t>
            </w:r>
          </w:p>
        </w:tc>
        <w:tc>
          <w:tcPr>
            <w:tcW w:w="396" w:type="dxa"/>
            <w:vAlign w:val="center"/>
          </w:tcPr>
          <w:p w14:paraId="01E9A658" w14:textId="26E80ADB" w:rsidR="004D783F" w:rsidRPr="00D83851" w:rsidRDefault="004D783F" w:rsidP="004D783F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  <w:r w:rsidR="00D83851">
              <w:rPr>
                <w:rFonts w:ascii="Segoe UI Symbol" w:hAnsi="Segoe UI Symbol" w:cs="Segoe UI Symbol"/>
                <w:color w:val="EE0000"/>
                <w:vertAlign w:val="superscript"/>
              </w:rPr>
              <w:t>*</w:t>
            </w:r>
          </w:p>
        </w:tc>
        <w:tc>
          <w:tcPr>
            <w:tcW w:w="396" w:type="dxa"/>
            <w:vAlign w:val="center"/>
          </w:tcPr>
          <w:p w14:paraId="7B9F24E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358A9B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B728CA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48A694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CF508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F56FC6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71E68D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A9D7F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CE742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54B8F3B" w14:textId="417F1216" w:rsidR="004D783F" w:rsidRPr="007356EC" w:rsidRDefault="004D783F" w:rsidP="004D783F">
            <w:pPr>
              <w:jc w:val="center"/>
              <w:rPr>
                <w:rFonts w:asciiTheme="majorBidi" w:hAnsiTheme="majorBidi" w:cstheme="majorBidi"/>
                <w:color w:val="EE0000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EC29CB5" w14:textId="6A923F84" w:rsidR="004D783F" w:rsidRPr="007356EC" w:rsidRDefault="004D783F" w:rsidP="004D783F">
            <w:pPr>
              <w:jc w:val="center"/>
              <w:rPr>
                <w:rFonts w:asciiTheme="majorBidi" w:hAnsiTheme="majorBidi" w:cstheme="majorBidi"/>
                <w:color w:val="EE0000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7B02902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616EE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E77C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9F9D9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6D0C4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7C237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C6A07E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BE7AF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87F4E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FE49B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5DC88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E2592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8307E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D327D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AAC7E22" w14:textId="182274A0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</w:tr>
      <w:tr w:rsidR="004D783F" w:rsidRPr="00A67415" w14:paraId="37F217ED" w14:textId="77777777" w:rsidTr="001138C3">
        <w:trPr>
          <w:trHeight w:val="273"/>
        </w:trPr>
        <w:tc>
          <w:tcPr>
            <w:tcW w:w="883" w:type="dxa"/>
            <w:shd w:val="clear" w:color="auto" w:fill="E8E8E8" w:themeFill="background2"/>
            <w:vAlign w:val="center"/>
          </w:tcPr>
          <w:p w14:paraId="65E8EDC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96" w:type="dxa"/>
            <w:vAlign w:val="center"/>
          </w:tcPr>
          <w:p w14:paraId="33F60CB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53594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59579A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268A24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2591F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35DC8B0" w14:textId="4F52DDD7" w:rsidR="004D783F" w:rsidRPr="007356EC" w:rsidRDefault="004D783F" w:rsidP="004D783F">
            <w:pPr>
              <w:jc w:val="center"/>
              <w:rPr>
                <w:rFonts w:asciiTheme="majorBidi" w:hAnsiTheme="majorBidi" w:cstheme="majorBidi"/>
                <w:color w:val="EE0000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4FE8E07F" w14:textId="227BB4B8" w:rsidR="004D783F" w:rsidRPr="007356EC" w:rsidRDefault="004D783F" w:rsidP="004D783F">
            <w:pPr>
              <w:jc w:val="center"/>
              <w:rPr>
                <w:rFonts w:asciiTheme="majorBidi" w:hAnsiTheme="majorBidi" w:cstheme="majorBidi"/>
                <w:color w:val="EE0000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33F9552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44C46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C2ED02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AF5097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7900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06F36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B4116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0C809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8AE41C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1F359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5856D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09818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B9F93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99CA0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E7763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AEB40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3D7C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E14CA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45709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FC275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7F1FF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F8E50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877D34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64C17574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5D8CA89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96" w:type="dxa"/>
            <w:vAlign w:val="center"/>
          </w:tcPr>
          <w:p w14:paraId="782CFD0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0F4C52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93C0C2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FAB542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AC7BB6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B6E0FF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867B95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E3D4DE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0E2DCA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37D9F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BB2D19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208D44" w14:textId="48EF08E0" w:rsidR="004D783F" w:rsidRPr="00A67415" w:rsidRDefault="004D783F" w:rsidP="004D783F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9D82EA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8201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76CC8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90BCB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A5A83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33A5C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6C25B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F0274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1F15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7EFEE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05EF3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7B6B7D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B8A3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74B01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94D7E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2B4F1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864E7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7D2A0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63E8DF44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CC3BE1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96" w:type="dxa"/>
            <w:vAlign w:val="center"/>
          </w:tcPr>
          <w:p w14:paraId="2C60D8EB" w14:textId="200E26B2" w:rsidR="004D783F" w:rsidRPr="00A67415" w:rsidRDefault="004D783F" w:rsidP="004D783F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1A6E716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A00976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3BD9D0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C3E792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3BB86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C2187C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D619D6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4E04B4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B52BD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05F249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0C17D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FA67A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6802E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454F4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00644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14358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55B92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AC1F5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43A823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A1D09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1CB360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E54F5C" w14:textId="16BABF58" w:rsidR="004D783F" w:rsidRPr="00A67415" w:rsidRDefault="004D783F" w:rsidP="00406931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72276E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3961B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65F6A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B5455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328D3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60A36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690B7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DA6B304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77CA1F2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96" w:type="dxa"/>
            <w:vAlign w:val="center"/>
          </w:tcPr>
          <w:p w14:paraId="2019E0C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BD1026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C5596D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A8867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E024DE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97386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FFB2EA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23943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DEDA3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65641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5DBD9B7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0257F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F62F0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76AFC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43354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5F843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5F036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12315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FC269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61EB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868DF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00CD9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EDBEEA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602E0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D1970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9BF05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60ED2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78164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FB01A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7B1A2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437D26F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1F2E756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96" w:type="dxa"/>
            <w:vAlign w:val="center"/>
          </w:tcPr>
          <w:p w14:paraId="545B895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B00DD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10D9E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083A3F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535438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76C1F8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A02728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AF19CB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216A86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470B3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2857B9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5E253E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BA744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0C999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6C49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4FC75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9F829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61ABD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0AB19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4C078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C9DB2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E92C7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5C1ED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17BB6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7D391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03AC3A" w14:textId="06372D6D" w:rsidR="004D783F" w:rsidRPr="00A67415" w:rsidRDefault="007356EC" w:rsidP="007356EC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7EF2FF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40571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5B0BB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DD41F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D5802EE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C90A6E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96" w:type="dxa"/>
            <w:vAlign w:val="center"/>
          </w:tcPr>
          <w:p w14:paraId="146060D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070A9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2145D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0822C1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CE345E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5FD81F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6EB7E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792832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ABDF4F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6A749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3071FF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631F0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CAA1B8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EE9E3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37DF1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7784E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314C5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4A333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9CAD9C" w14:textId="2BAE85AB" w:rsidR="004D783F" w:rsidRPr="00A67415" w:rsidRDefault="007356EC" w:rsidP="007356EC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03BD1CA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010A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FC0C6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742DE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1194A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811BF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19D2C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B706A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587655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47ED2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6211F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2287F27E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547521E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96" w:type="dxa"/>
            <w:vAlign w:val="center"/>
          </w:tcPr>
          <w:p w14:paraId="2CA272A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F158BC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89FDE4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81E4DC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D9B009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E739D1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45F5B1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9358CD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669030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A4EA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2BB4528" w14:textId="45533034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558FA4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8755F6" w14:textId="7E7D3A87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3FF966C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E7D04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2E3B1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9EA30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E0EEB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D323AD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0846F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796303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C39AD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174E0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18E69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53015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867B30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4B415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B16C33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34B93D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5741CF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69AF8C3A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546E9F8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96" w:type="dxa"/>
            <w:vAlign w:val="center"/>
          </w:tcPr>
          <w:p w14:paraId="32EB742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D4FD0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EFABF3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48789F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EC567E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630F81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FA97F84" w14:textId="5B97E375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448DAE8A" w14:textId="1C2D970B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0A6DB7D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3215B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52789F5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85C8D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7699B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F4424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C9F38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351A00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D750AC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2C47A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3C551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3D2475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07FF5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DC916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C3684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850ED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962E4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7A6F8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14583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882FB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9B1FC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1ED3C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45C55D64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EA36E8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96" w:type="dxa"/>
            <w:vAlign w:val="center"/>
          </w:tcPr>
          <w:p w14:paraId="2ED4FD2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FF8FA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373AD5" w14:textId="7136A7C4" w:rsidR="004D783F" w:rsidRPr="00A67415" w:rsidRDefault="007356EC" w:rsidP="007356EC">
            <w:pPr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1FD8E18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E51FF2B" w14:textId="072A2536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0AB6F4C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7D86BA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4A7A45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E5864F1" w14:textId="27AA9FDE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025220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B97546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8D3EB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ACE4B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CE938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FE561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3A9FF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217326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F650D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875E3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36FB64" w14:textId="702170A3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5656EBC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F9FA02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CF21B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4CB8B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56A1B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86B88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62051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69E20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0FFF0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B69D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2ADE985B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F9CA50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96" w:type="dxa"/>
            <w:vAlign w:val="center"/>
          </w:tcPr>
          <w:p w14:paraId="77733C3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AD9881C" w14:textId="08896302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26475F5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B210C7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DE7B06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C675FB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4CF084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7E6D9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E3FA1E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A332FE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8C0821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4C4EE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7CC36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B5FF53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4F39C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68C9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F613A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5CA0E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963A8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4F264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7B58B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073AC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67878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CC7947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F97A99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852ED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60304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2908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36433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BDCFE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0A2E2768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887AC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96" w:type="dxa"/>
            <w:vAlign w:val="center"/>
          </w:tcPr>
          <w:p w14:paraId="47E07C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A14945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8C7C2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28442E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7087EF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BFC007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AB495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29AD1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CE1B89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749C6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66A00F6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7AC37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AAAF0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C08D1B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6157C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715D6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186E9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585A1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853B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47EC0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3766B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6B88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5E1F5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BE5CAC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A0797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61009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61187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F5800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3E4A3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0B2E5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6E74E17C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7AA640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96" w:type="dxa"/>
            <w:vAlign w:val="center"/>
          </w:tcPr>
          <w:p w14:paraId="4ECB15B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00CCC6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60B14E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2D37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B7576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3A1212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78280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488C7C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E65F5B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912DA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49118E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759A2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3A7BF8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6AA31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FF5A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2ECDD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9B632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37DC42" w14:textId="3B9A77B8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5D09AAF0" w14:textId="49020504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56EFA6A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D9635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C487B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97A7D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30F931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8AAFF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8DBC6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815FD5" w14:textId="430B3877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44652D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E58BA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2B555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37922DB7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14FB42D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96" w:type="dxa"/>
            <w:vAlign w:val="center"/>
          </w:tcPr>
          <w:p w14:paraId="063F0DA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FB0B8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8F5B6F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5793722" w14:textId="7A6B1035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46451A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425B3A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56A268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454AB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F3629F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F5CBAB" w14:textId="58845029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48" w:type="dxa"/>
            <w:vAlign w:val="center"/>
          </w:tcPr>
          <w:p w14:paraId="5F93232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B88CA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F985D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905D6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5BF92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724AF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B30B5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C632F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9DEFF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0BC67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C8FCF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9CC1B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C0F97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2F8F4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98FF2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D81128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BB1521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CA7E06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5990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A144B1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5B198F20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7DF0965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96" w:type="dxa"/>
            <w:vAlign w:val="center"/>
          </w:tcPr>
          <w:p w14:paraId="11C3EDF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48D8B8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52E8F9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6483E2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C84EF8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2E6D3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C4B042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4EBEFB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A58104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74601C" w14:textId="0B097CE5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48" w:type="dxa"/>
            <w:vAlign w:val="center"/>
          </w:tcPr>
          <w:p w14:paraId="3E97EB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31E1A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AB2C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E9FE3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CB4E9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91D3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69438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509C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7FDB9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19130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FB596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A1427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7FDA3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E3945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BFEE4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251DF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FB767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BFC254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2F9EB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E89E9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A1EFBBF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7E94B14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96" w:type="dxa"/>
            <w:vAlign w:val="center"/>
          </w:tcPr>
          <w:p w14:paraId="2961541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5E4073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F4C0E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39989E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44B516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7EE65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758409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FB3EE8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4D17D1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B7C37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BD2F20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9C57D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E327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6D5E2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C14C1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91E7D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785E9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D11913" w14:textId="6C047D20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0BBBC86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04748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F7601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2D642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6765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9FC21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E4AB3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88464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DFDC71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CBDCB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DFB2D3" w14:textId="66D9198B" w:rsidR="004D783F" w:rsidRPr="00CA3487" w:rsidRDefault="00CA3487" w:rsidP="001138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3EDC07A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7546F385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1AC92F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96" w:type="dxa"/>
            <w:vAlign w:val="center"/>
          </w:tcPr>
          <w:p w14:paraId="448E2F7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BFFB7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91EDB2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FCA0F4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5B8114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17B6A0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A00A00" w14:textId="1FF59D66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54AC925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B7611F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9C9AE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1EE9BB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9D82CD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53E30B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E0B8AB" w14:textId="3A071C40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61197B9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9A8543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9B3601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7AA00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85A43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9EBA51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29820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6F21F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77A4B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DF747C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89F08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DCD38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AB479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E6677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1CF50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2F03C5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E8D3D86" w14:textId="77777777" w:rsidTr="001138C3">
        <w:trPr>
          <w:trHeight w:val="273"/>
        </w:trPr>
        <w:tc>
          <w:tcPr>
            <w:tcW w:w="883" w:type="dxa"/>
            <w:shd w:val="clear" w:color="auto" w:fill="E8E8E8" w:themeFill="background2"/>
            <w:vAlign w:val="center"/>
          </w:tcPr>
          <w:p w14:paraId="3DF93E7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96" w:type="dxa"/>
            <w:vAlign w:val="center"/>
          </w:tcPr>
          <w:p w14:paraId="1DDD11C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4FEBC0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B804B1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CE409A" w14:textId="70BD853C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1A90F5B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6302A6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0D87E7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C78D0D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1F146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35761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0DFF5D5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ACB36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6BB7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35A943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F4CCA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5D331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7DA0D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904DB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90352C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F8AA3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49E545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916319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788F1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1587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0F0F09" w14:textId="4C738238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8C0BE7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5787D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02135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AC2C0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4229A7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DC3A826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2B7DF32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96" w:type="dxa"/>
            <w:vAlign w:val="center"/>
          </w:tcPr>
          <w:p w14:paraId="19E6F9B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D06985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10EA6DC" w14:textId="51D152F7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7A23FF5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06A5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408596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F5A6A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AB3D50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FFFB64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FF66C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416BC9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74E57C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89720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E8A4D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081F8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AE2E9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93E720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A97D9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42E34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166FE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CF47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01A84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DA1D03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BC88D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DAA44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DD218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65BAA1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599AFE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FD8EC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5A3C2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7FD8E13E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761681C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96" w:type="dxa"/>
            <w:vAlign w:val="center"/>
          </w:tcPr>
          <w:p w14:paraId="587ED16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433D87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403759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3C2019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4C39D0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F6BDE9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47713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D0334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94D4B2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4998E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537C699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6EB366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93970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16314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B6C3D3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744B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845CB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AE573D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F99715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9D20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F27E1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DC3F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B8C4AF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24116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BDC25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D5567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635C1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D19D8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95FBF9" w14:textId="3BBFCF0C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9F039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5BA99A15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E45FA0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96" w:type="dxa"/>
            <w:vAlign w:val="center"/>
          </w:tcPr>
          <w:p w14:paraId="1D9533E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F53DE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E555D2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E27F1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32C04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506D6E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26F52D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3C972F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24C79C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E87E0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3438C78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14BB48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5A60A2" w14:textId="5F87BE41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363A17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AEBB9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5FF76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A24EE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BAE29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949F7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0B575E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C7A416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92B906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4F17D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5309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B3428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0BBBB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12D155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97F3A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56C54F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038FA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55E5A87D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1488F0D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96" w:type="dxa"/>
            <w:vAlign w:val="center"/>
          </w:tcPr>
          <w:p w14:paraId="648D5B4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F46CF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5053152" w14:textId="20190DC7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7341FEB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5D589D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C161BE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385C9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45864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E3DB8E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EA23B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16A1CF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E633F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64EE9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21D87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7B381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E2457F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4ECD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31B1D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A80170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FFB7B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338ABD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2563A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6D8E0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EEC3D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0DCD1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6D2B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2B1AF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B5DEE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34283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CF7B4F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2FE7E0BD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67DB7E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96" w:type="dxa"/>
            <w:vAlign w:val="center"/>
          </w:tcPr>
          <w:p w14:paraId="0005C3E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38853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5AD60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6D1FD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0ED3BE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81F8A2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D0391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D04B45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88712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E7ED0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C7C06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08724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15145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BB165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53F5C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095AD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CEDD73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67652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89F634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B06E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97069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E57698" w14:textId="3D24FDF2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1603A30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491F61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9BCE0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3C3A1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8E344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77E45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802DC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6835E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14382C71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6DA590F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96" w:type="dxa"/>
            <w:vAlign w:val="center"/>
          </w:tcPr>
          <w:p w14:paraId="03B8546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18B2EF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395860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A42D11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05D564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7C478C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759412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6265CF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8C99F7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9F66381" w14:textId="3BDEF6FC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48" w:type="dxa"/>
            <w:vAlign w:val="center"/>
          </w:tcPr>
          <w:p w14:paraId="0C54213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28AC3D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08739C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EBFCBF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0008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535E4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C53EDB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D3099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D2432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0B19B4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9F0A0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4F6A9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9B9968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FD060D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81F902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DEA6B8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2B226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D2E07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EF93C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AA2021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24074BA3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A0DA1F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96" w:type="dxa"/>
            <w:vAlign w:val="center"/>
          </w:tcPr>
          <w:p w14:paraId="080BAC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2EFB6D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146359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D81BEE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584E1AE" w14:textId="03A5CFE6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05D2C61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205961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B5C3D1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C9F4B96" w14:textId="1089A1E4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5623698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793FDB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792C9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B1B31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315A5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63B0A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7C792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4033B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50BF06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61391B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7C9E6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9FB87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73D0D9" w14:textId="70E9E753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671FC9BB" w14:textId="5B93A2E1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98AEDE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1D601D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A10D0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22E9C4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12E413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68974C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25222A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53A67C21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6ED7B3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lastRenderedPageBreak/>
              <w:t>26</w:t>
            </w:r>
          </w:p>
        </w:tc>
        <w:tc>
          <w:tcPr>
            <w:tcW w:w="396" w:type="dxa"/>
            <w:vAlign w:val="center"/>
          </w:tcPr>
          <w:p w14:paraId="1F9BE28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A4DA20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F4D58E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55893DF" w14:textId="56B02DD8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122DB8D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F17E57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2CBFC1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6941A1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AB99C4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AC309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1D02B6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A1DEA8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8BA39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470B6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F8DBAF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B4AB7A6" w14:textId="7FA0A3EE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C74494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2CDB5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7E6DC8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A673D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2B7E32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92A21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B613268" w14:textId="32CB6E8D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3AD7A8E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E77A00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E43EF6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F445D2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B631A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49BAC0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22A87C" w14:textId="58F35932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</w:tr>
      <w:tr w:rsidR="004D783F" w:rsidRPr="00A67415" w14:paraId="24310C47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34F4EB1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96" w:type="dxa"/>
            <w:vAlign w:val="center"/>
          </w:tcPr>
          <w:p w14:paraId="32EB70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45D43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AEB96DA" w14:textId="0EC4BA2C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4B07049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7489F3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81143A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95CE70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C1812C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295DD5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A5A677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493F436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B0988B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7CF3E4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494390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55C8D3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A288B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63B9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CF9E3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F496F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150616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B5F79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E97FF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DF854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8086DA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66455D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3F258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906E63" w14:textId="5A9AF7A3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5EE78F7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478080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BD98E3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38AC58DF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8B0B9C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96" w:type="dxa"/>
            <w:vAlign w:val="center"/>
          </w:tcPr>
          <w:p w14:paraId="7ED444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0543B8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A7CE59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4809E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53F54B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9A2E76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994F16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1FCD33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B4052B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DB290BF" w14:textId="41CD9D8D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48" w:type="dxa"/>
            <w:vAlign w:val="center"/>
          </w:tcPr>
          <w:p w14:paraId="0667CDCD" w14:textId="25ED1AD0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574EDFD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7EE98B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766961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993E8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01C8F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88985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48C97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0660391" w14:textId="2EE1958F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74A3BEFE" w14:textId="0D9C14DC" w:rsidR="004D783F" w:rsidRPr="00A67415" w:rsidRDefault="007356EC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8E3170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AF6373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2B1E9A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5D012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103424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512DF0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003210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317E62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6E6799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2D3212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6C0B43F4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46DA2C3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96" w:type="dxa"/>
            <w:vAlign w:val="center"/>
          </w:tcPr>
          <w:p w14:paraId="3ADF259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1DB1725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3B7B2ED8" w14:textId="128E1E00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7FC0EEC1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7945D99" w14:textId="580B2AAA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396" w:type="dxa"/>
            <w:vAlign w:val="center"/>
          </w:tcPr>
          <w:p w14:paraId="01D7774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42067C5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DDB26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D12409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044773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2D9D24D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09BDD2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67FAA6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AB8588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D2A14A2" w14:textId="334A664C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266448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860837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99FD5C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3D8141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86D0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6090A0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3D1AB5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DA726C9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087C25D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383F5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E34A2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DA131BA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BFDB22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EA8F05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1A0A5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  <w:tr w:rsidR="004D783F" w:rsidRPr="00A67415" w14:paraId="62A2108C" w14:textId="77777777" w:rsidTr="001138C3">
        <w:trPr>
          <w:trHeight w:val="281"/>
        </w:trPr>
        <w:tc>
          <w:tcPr>
            <w:tcW w:w="883" w:type="dxa"/>
            <w:shd w:val="clear" w:color="auto" w:fill="E8E8E8" w:themeFill="background2"/>
            <w:vAlign w:val="center"/>
          </w:tcPr>
          <w:p w14:paraId="073AE93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A6741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96" w:type="dxa"/>
            <w:vAlign w:val="center"/>
          </w:tcPr>
          <w:p w14:paraId="7A10D8E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35D5F5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020905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C4EF2F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5BCBA38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2E4D5BE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68CC131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78057FEB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396" w:type="dxa"/>
            <w:vAlign w:val="center"/>
          </w:tcPr>
          <w:p w14:paraId="06095269" w14:textId="09AE6627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2EAB395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48" w:type="dxa"/>
            <w:vAlign w:val="center"/>
          </w:tcPr>
          <w:p w14:paraId="79C2DAF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43568627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96552F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6F2CD4E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F06F78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3F12870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5A8FBFF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ED83F06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28F6BD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CDAFA5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17C1E7C5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4E52B17" w14:textId="3DF5633D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66B2BF82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7269DA3B" w14:textId="5484FC8F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61E5FAE0" w14:textId="1D769F10" w:rsidR="004D783F" w:rsidRPr="00A67415" w:rsidRDefault="00CA3487" w:rsidP="001138C3">
            <w:pPr>
              <w:jc w:val="center"/>
              <w:rPr>
                <w:rFonts w:asciiTheme="majorBidi" w:hAnsiTheme="majorBidi" w:cstheme="majorBidi"/>
              </w:rPr>
            </w:pPr>
            <w:r w:rsidRPr="007356EC">
              <w:rPr>
                <w:rFonts w:ascii="Segoe UI Symbol" w:hAnsi="Segoe UI Symbol" w:cs="Segoe UI Symbol"/>
                <w:color w:val="EE0000"/>
              </w:rPr>
              <w:t>✗</w:t>
            </w:r>
          </w:p>
        </w:tc>
        <w:tc>
          <w:tcPr>
            <w:tcW w:w="456" w:type="dxa"/>
            <w:vAlign w:val="center"/>
          </w:tcPr>
          <w:p w14:paraId="4ED63D8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0C02B823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F5EDF9E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55B5A67C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6" w:type="dxa"/>
            <w:vAlign w:val="center"/>
          </w:tcPr>
          <w:p w14:paraId="34C0C714" w14:textId="77777777" w:rsidR="004D783F" w:rsidRPr="00A67415" w:rsidRDefault="004D783F" w:rsidP="001138C3">
            <w:pPr>
              <w:jc w:val="center"/>
              <w:rPr>
                <w:rFonts w:asciiTheme="majorBidi" w:hAnsiTheme="majorBidi" w:cstheme="majorBidi"/>
              </w:rPr>
            </w:pPr>
            <w:r w:rsidRPr="00481C7C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174F47BA" w14:textId="77777777" w:rsidR="004D783F" w:rsidRDefault="004D783F" w:rsidP="004D783F"/>
    <w:p w14:paraId="7C01447B" w14:textId="3E92777E" w:rsidR="00D83851" w:rsidRDefault="00D83851" w:rsidP="00D83851">
      <w:pPr>
        <w:rPr>
          <w:rFonts w:ascii="Segoe UI Symbol" w:hAnsi="Segoe UI Symbol" w:cs="Segoe UI Symbol"/>
        </w:rPr>
      </w:pPr>
      <w:r w:rsidRPr="00D83851">
        <w:rPr>
          <w:rFonts w:ascii="Segoe UI Symbol" w:hAnsi="Segoe UI Symbol" w:cs="Segoe UI Symbol"/>
        </w:rPr>
        <w:t>✓</w:t>
      </w:r>
      <w:r>
        <w:rPr>
          <w:rFonts w:ascii="Segoe UI Symbol" w:hAnsi="Segoe UI Symbol" w:cs="Segoe UI Symbol"/>
        </w:rPr>
        <w:t xml:space="preserve">: </w:t>
      </w:r>
      <w:r w:rsidRPr="00481C7C">
        <w:rPr>
          <w:rFonts w:ascii="Segoe UI Symbol" w:hAnsi="Segoe UI Symbol" w:cs="Segoe UI Symbol"/>
        </w:rPr>
        <w:t>Participants</w:t>
      </w:r>
      <w:r>
        <w:rPr>
          <w:rFonts w:ascii="Segoe UI Symbol" w:hAnsi="Segoe UI Symbol" w:cs="Segoe UI Symbol"/>
        </w:rPr>
        <w:t xml:space="preserve"> have used the white noise on this day of their 30-day intervention period.</w:t>
      </w:r>
    </w:p>
    <w:p w14:paraId="28A5B91E" w14:textId="13FEE455" w:rsidR="00D83851" w:rsidRPr="00B356AB" w:rsidRDefault="00D83851" w:rsidP="00D83851">
      <w:r w:rsidRPr="00D83851">
        <w:rPr>
          <w:rFonts w:ascii="Segoe UI Symbol" w:hAnsi="Segoe UI Symbol" w:cs="Segoe UI Symbol"/>
        </w:rPr>
        <w:t xml:space="preserve">✗: </w:t>
      </w:r>
      <w:r>
        <w:rPr>
          <w:rFonts w:ascii="Segoe UI Symbol" w:hAnsi="Segoe UI Symbol" w:cs="Segoe UI Symbol"/>
        </w:rPr>
        <w:t xml:space="preserve">Participants have </w:t>
      </w:r>
      <w:r w:rsidRPr="00D83851">
        <w:rPr>
          <w:rFonts w:ascii="Segoe UI Symbol" w:hAnsi="Segoe UI Symbol" w:cs="Segoe UI Symbol"/>
          <w:b/>
          <w:bCs/>
        </w:rPr>
        <w:t>not</w:t>
      </w:r>
      <w:r>
        <w:rPr>
          <w:rFonts w:ascii="Segoe UI Symbol" w:hAnsi="Segoe UI Symbol" w:cs="Segoe UI Symbol"/>
        </w:rPr>
        <w:t xml:space="preserve"> used the white noise on this day of their 30-day intervention period.</w:t>
      </w:r>
    </w:p>
    <w:sectPr w:rsidR="00D83851" w:rsidRPr="00B356AB" w:rsidSect="00640D46">
      <w:headerReference w:type="firs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6E349" w14:textId="77777777" w:rsidR="00636023" w:rsidRDefault="00636023" w:rsidP="00B356AB">
      <w:pPr>
        <w:spacing w:after="0" w:line="240" w:lineRule="auto"/>
      </w:pPr>
      <w:r>
        <w:separator/>
      </w:r>
    </w:p>
  </w:endnote>
  <w:endnote w:type="continuationSeparator" w:id="0">
    <w:p w14:paraId="48208AEB" w14:textId="77777777" w:rsidR="00636023" w:rsidRDefault="00636023" w:rsidP="00B35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09CCA" w14:textId="77777777" w:rsidR="00636023" w:rsidRDefault="00636023" w:rsidP="00B356AB">
      <w:pPr>
        <w:spacing w:after="0" w:line="240" w:lineRule="auto"/>
      </w:pPr>
      <w:r>
        <w:separator/>
      </w:r>
    </w:p>
  </w:footnote>
  <w:footnote w:type="continuationSeparator" w:id="0">
    <w:p w14:paraId="13601FB5" w14:textId="77777777" w:rsidR="00636023" w:rsidRDefault="00636023" w:rsidP="00B356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8BBC6" w14:textId="388B2F7F" w:rsidR="00640D46" w:rsidRPr="00B356AB" w:rsidRDefault="00640D46" w:rsidP="00640D46">
    <w:pPr>
      <w:pStyle w:val="Header"/>
      <w:pBdr>
        <w:bottom w:val="single" w:sz="4" w:space="1" w:color="auto"/>
      </w:pBdr>
      <w:jc w:val="center"/>
      <w:rPr>
        <w:rFonts w:asciiTheme="majorBidi" w:hAnsiTheme="majorBidi" w:cstheme="majorBidi"/>
        <w:b/>
        <w:bCs/>
        <w:sz w:val="40"/>
        <w:szCs w:val="40"/>
      </w:rPr>
    </w:pPr>
    <w:r w:rsidRPr="00B356AB">
      <w:rPr>
        <w:rFonts w:asciiTheme="majorBidi" w:hAnsiTheme="majorBidi" w:cstheme="majorBidi"/>
        <w:b/>
        <w:bCs/>
        <w:sz w:val="40"/>
        <w:szCs w:val="40"/>
      </w:rPr>
      <w:t>follow ups and adherence results</w:t>
    </w:r>
    <w:r w:rsidR="00CA3487">
      <w:rPr>
        <w:rFonts w:asciiTheme="majorBidi" w:hAnsiTheme="majorBidi" w:cstheme="majorBidi"/>
        <w:b/>
        <w:bCs/>
        <w:sz w:val="40"/>
        <w:szCs w:val="40"/>
      </w:rPr>
      <w:t xml:space="preserve"> for the intervention group</w:t>
    </w:r>
  </w:p>
  <w:p w14:paraId="35B38C09" w14:textId="77777777" w:rsidR="00640D46" w:rsidRDefault="00640D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d2p9svdd0w9ewazc5d50isfttz9sesptv&quot;&gt;تصویب عنوان Copy&lt;record-ids&gt;&lt;item&gt;88&lt;/item&gt;&lt;/record-ids&gt;&lt;/item&gt;&lt;/Libraries&gt;"/>
  </w:docVars>
  <w:rsids>
    <w:rsidRoot w:val="00B37E70"/>
    <w:rsid w:val="002954BB"/>
    <w:rsid w:val="003A488B"/>
    <w:rsid w:val="003D57E8"/>
    <w:rsid w:val="00406931"/>
    <w:rsid w:val="00442AF9"/>
    <w:rsid w:val="00477ED0"/>
    <w:rsid w:val="00481C7C"/>
    <w:rsid w:val="004D783F"/>
    <w:rsid w:val="006046D1"/>
    <w:rsid w:val="00636023"/>
    <w:rsid w:val="00640D46"/>
    <w:rsid w:val="006A3322"/>
    <w:rsid w:val="006E1156"/>
    <w:rsid w:val="007356EC"/>
    <w:rsid w:val="009A2395"/>
    <w:rsid w:val="00A471FD"/>
    <w:rsid w:val="00A63481"/>
    <w:rsid w:val="00A67415"/>
    <w:rsid w:val="00B34F4A"/>
    <w:rsid w:val="00B356AB"/>
    <w:rsid w:val="00B37E70"/>
    <w:rsid w:val="00B40A53"/>
    <w:rsid w:val="00CA3487"/>
    <w:rsid w:val="00CE024B"/>
    <w:rsid w:val="00D83851"/>
    <w:rsid w:val="00E755FB"/>
    <w:rsid w:val="00F6475F"/>
    <w:rsid w:val="00F97B47"/>
    <w:rsid w:val="00FD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998B0"/>
  <w15:chartTrackingRefBased/>
  <w15:docId w15:val="{7FB298C7-5499-4E83-9667-4E2F63038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83F"/>
  </w:style>
  <w:style w:type="paragraph" w:styleId="Heading1">
    <w:name w:val="heading 1"/>
    <w:basedOn w:val="Normal"/>
    <w:next w:val="Normal"/>
    <w:link w:val="Heading1Char"/>
    <w:uiPriority w:val="9"/>
    <w:qFormat/>
    <w:rsid w:val="00B37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5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6AB"/>
  </w:style>
  <w:style w:type="paragraph" w:styleId="Footer">
    <w:name w:val="footer"/>
    <w:basedOn w:val="Normal"/>
    <w:link w:val="FooterChar"/>
    <w:uiPriority w:val="99"/>
    <w:unhideWhenUsed/>
    <w:rsid w:val="00B35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6AB"/>
  </w:style>
  <w:style w:type="table" w:styleId="TableGrid">
    <w:name w:val="Table Grid"/>
    <w:basedOn w:val="TableNormal"/>
    <w:uiPriority w:val="39"/>
    <w:rsid w:val="00B35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1C7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C7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81C7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C7C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46760-3D9E-41A7-BC1E-57A6AABD0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5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vahabzadeh</dc:creator>
  <cp:keywords/>
  <dc:description/>
  <cp:lastModifiedBy>amirhossein vahabzadeh</cp:lastModifiedBy>
  <cp:revision>5</cp:revision>
  <dcterms:created xsi:type="dcterms:W3CDTF">2025-12-28T20:37:00Z</dcterms:created>
  <dcterms:modified xsi:type="dcterms:W3CDTF">2025-12-28T22:44:00Z</dcterms:modified>
</cp:coreProperties>
</file>